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F23E37" w14:textId="77777777" w:rsidR="00DF0BFA" w:rsidRPr="00D244E2" w:rsidRDefault="00DF0BFA" w:rsidP="00DF0BFA">
      <w:pPr>
        <w:spacing w:line="48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D244E2">
        <w:rPr>
          <w:rFonts w:ascii="Times New Roman" w:eastAsia="黑体" w:hAnsi="Times New Roman" w:cs="Times New Roman"/>
          <w:b/>
          <w:bCs/>
          <w:sz w:val="24"/>
          <w:szCs w:val="24"/>
        </w:rPr>
        <w:t>Supplemental Information</w:t>
      </w:r>
    </w:p>
    <w:p w14:paraId="60499BB8" w14:textId="3E9F6AA5" w:rsidR="00DF0BFA" w:rsidRPr="00D244E2" w:rsidRDefault="00DF0BFA" w:rsidP="00DF0BFA">
      <w:pPr>
        <w:spacing w:line="480" w:lineRule="auto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D244E2">
        <w:rPr>
          <w:rFonts w:ascii="Times New Roman" w:eastAsia="黑体" w:hAnsi="Times New Roman" w:cs="Times New Roman"/>
          <w:b/>
          <w:bCs/>
          <w:sz w:val="24"/>
          <w:szCs w:val="24"/>
        </w:rPr>
        <w:t>Table S1 The description and source for bird functional traits</w:t>
      </w:r>
    </w:p>
    <w:tbl>
      <w:tblPr>
        <w:tblStyle w:val="a7"/>
        <w:tblW w:w="5000" w:type="pct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8"/>
        <w:gridCol w:w="1357"/>
        <w:gridCol w:w="3710"/>
        <w:gridCol w:w="1977"/>
      </w:tblGrid>
      <w:tr w:rsidR="00DF0BFA" w:rsidRPr="00D244E2" w14:paraId="40686F56" w14:textId="77777777" w:rsidTr="00F82467">
        <w:trPr>
          <w:jc w:val="center"/>
        </w:trPr>
        <w:tc>
          <w:tcPr>
            <w:tcW w:w="867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2E7D696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rait</w:t>
            </w:r>
          </w:p>
        </w:tc>
        <w:tc>
          <w:tcPr>
            <w:tcW w:w="796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31FEBD2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cale</w:t>
            </w:r>
          </w:p>
        </w:tc>
        <w:tc>
          <w:tcPr>
            <w:tcW w:w="2177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AA69B07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escription</w:t>
            </w:r>
          </w:p>
        </w:tc>
        <w:tc>
          <w:tcPr>
            <w:tcW w:w="1160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4962DD0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ource</w:t>
            </w:r>
          </w:p>
        </w:tc>
      </w:tr>
      <w:tr w:rsidR="00DF0BFA" w:rsidRPr="00D244E2" w14:paraId="66F0B2CC" w14:textId="77777777" w:rsidTr="00F82467">
        <w:trPr>
          <w:jc w:val="center"/>
        </w:trPr>
        <w:tc>
          <w:tcPr>
            <w:tcW w:w="867" w:type="pct"/>
            <w:tcBorders>
              <w:top w:val="single" w:sz="4" w:space="0" w:color="auto"/>
            </w:tcBorders>
            <w:vAlign w:val="center"/>
          </w:tcPr>
          <w:p w14:paraId="018409F1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Body size</w:t>
            </w:r>
          </w:p>
        </w:tc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14:paraId="417E11E8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ontinuous</w:t>
            </w:r>
          </w:p>
        </w:tc>
        <w:tc>
          <w:tcPr>
            <w:tcW w:w="2177" w:type="pct"/>
            <w:tcBorders>
              <w:top w:val="single" w:sz="4" w:space="0" w:color="auto"/>
            </w:tcBorders>
            <w:vAlign w:val="center"/>
          </w:tcPr>
          <w:p w14:paraId="1C81C355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verage individual bird body size (including males and females).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vAlign w:val="center"/>
          </w:tcPr>
          <w:p w14:paraId="392F4ED9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iterature (Zhao 2001)</w:t>
            </w:r>
          </w:p>
        </w:tc>
      </w:tr>
      <w:tr w:rsidR="00DF0BFA" w:rsidRPr="00D244E2" w14:paraId="55CCFF94" w14:textId="77777777" w:rsidTr="00F82467">
        <w:trPr>
          <w:trHeight w:val="676"/>
          <w:jc w:val="center"/>
        </w:trPr>
        <w:tc>
          <w:tcPr>
            <w:tcW w:w="867" w:type="pct"/>
            <w:vAlign w:val="center"/>
          </w:tcPr>
          <w:p w14:paraId="3B081F64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lutch size</w:t>
            </w:r>
          </w:p>
        </w:tc>
        <w:tc>
          <w:tcPr>
            <w:tcW w:w="796" w:type="pct"/>
            <w:vAlign w:val="center"/>
          </w:tcPr>
          <w:p w14:paraId="41A90CA8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ontinuous</w:t>
            </w:r>
          </w:p>
        </w:tc>
        <w:tc>
          <w:tcPr>
            <w:tcW w:w="2177" w:type="pct"/>
            <w:vAlign w:val="center"/>
          </w:tcPr>
          <w:p w14:paraId="0D574DE5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he number of eggs produced during a single breeding event.</w:t>
            </w:r>
          </w:p>
        </w:tc>
        <w:tc>
          <w:tcPr>
            <w:tcW w:w="1160" w:type="pct"/>
            <w:vAlign w:val="center"/>
          </w:tcPr>
          <w:p w14:paraId="6953FAE5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iterature (Zhao 2001)</w:t>
            </w:r>
          </w:p>
        </w:tc>
      </w:tr>
      <w:tr w:rsidR="00DF0BFA" w:rsidRPr="00D244E2" w14:paraId="76F8F83A" w14:textId="77777777" w:rsidTr="00F82467">
        <w:trPr>
          <w:trHeight w:val="752"/>
          <w:jc w:val="center"/>
        </w:trPr>
        <w:tc>
          <w:tcPr>
            <w:tcW w:w="867" w:type="pct"/>
            <w:vAlign w:val="center"/>
          </w:tcPr>
          <w:p w14:paraId="3475A92F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rophic level</w:t>
            </w:r>
          </w:p>
        </w:tc>
        <w:tc>
          <w:tcPr>
            <w:tcW w:w="796" w:type="pct"/>
            <w:vAlign w:val="center"/>
          </w:tcPr>
          <w:p w14:paraId="20E83071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ategorical</w:t>
            </w:r>
          </w:p>
        </w:tc>
        <w:tc>
          <w:tcPr>
            <w:tcW w:w="2177" w:type="pct"/>
            <w:vAlign w:val="center"/>
          </w:tcPr>
          <w:p w14:paraId="069713A7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Including three trophic categories: carnivores, herbivores, and omnivores.</w:t>
            </w:r>
          </w:p>
        </w:tc>
        <w:tc>
          <w:tcPr>
            <w:tcW w:w="1160" w:type="pct"/>
            <w:vAlign w:val="center"/>
          </w:tcPr>
          <w:p w14:paraId="6CD9B4C6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iterature (Zhao 2001)</w:t>
            </w:r>
          </w:p>
        </w:tc>
      </w:tr>
      <w:tr w:rsidR="00DF0BFA" w:rsidRPr="00D244E2" w14:paraId="4EC3CD87" w14:textId="77777777" w:rsidTr="00F82467">
        <w:trPr>
          <w:trHeight w:val="833"/>
          <w:jc w:val="center"/>
        </w:trPr>
        <w:tc>
          <w:tcPr>
            <w:tcW w:w="867" w:type="pct"/>
            <w:vAlign w:val="center"/>
          </w:tcPr>
          <w:p w14:paraId="4857C347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erritoriality</w:t>
            </w:r>
          </w:p>
        </w:tc>
        <w:tc>
          <w:tcPr>
            <w:tcW w:w="796" w:type="pct"/>
            <w:vAlign w:val="center"/>
          </w:tcPr>
          <w:p w14:paraId="69EB5E85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ategorical</w:t>
            </w:r>
          </w:p>
        </w:tc>
        <w:tc>
          <w:tcPr>
            <w:tcW w:w="2177" w:type="pct"/>
            <w:vAlign w:val="center"/>
          </w:tcPr>
          <w:p w14:paraId="05960B75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Exclusive, defended access to habitat and food resources throughout the year, including three levels: strong, weak, and none.</w:t>
            </w:r>
          </w:p>
        </w:tc>
        <w:tc>
          <w:tcPr>
            <w:tcW w:w="1160" w:type="pct"/>
            <w:vAlign w:val="center"/>
          </w:tcPr>
          <w:p w14:paraId="684233A2" w14:textId="5EFEE51F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Literature </w:t>
            </w:r>
            <w:r w:rsidRPr="00D244E2">
              <w:rPr>
                <w:rFonts w:ascii="Times New Roman" w:eastAsia="宋体" w:hAnsi="Times New Roman" w:cs="Times New Roman"/>
                <w:bCs/>
                <w:noProof/>
                <w:sz w:val="24"/>
                <w:szCs w:val="24"/>
              </w:rPr>
              <w:t>(Tobias et al, 2016; Sheard et al, 2020)</w:t>
            </w:r>
          </w:p>
        </w:tc>
      </w:tr>
      <w:tr w:rsidR="00DF0BFA" w:rsidRPr="00D244E2" w14:paraId="34AC2B9F" w14:textId="77777777" w:rsidTr="00F82467">
        <w:trPr>
          <w:trHeight w:val="704"/>
          <w:jc w:val="center"/>
        </w:trPr>
        <w:tc>
          <w:tcPr>
            <w:tcW w:w="867" w:type="pct"/>
            <w:vAlign w:val="center"/>
          </w:tcPr>
          <w:p w14:paraId="48B0A1AA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locking tendency</w:t>
            </w:r>
          </w:p>
        </w:tc>
        <w:tc>
          <w:tcPr>
            <w:tcW w:w="796" w:type="pct"/>
            <w:vAlign w:val="center"/>
          </w:tcPr>
          <w:p w14:paraId="3B36C6A2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ategorical</w:t>
            </w:r>
          </w:p>
        </w:tc>
        <w:tc>
          <w:tcPr>
            <w:tcW w:w="2177" w:type="pct"/>
            <w:vAlign w:val="center"/>
          </w:tcPr>
          <w:p w14:paraId="3F6F0074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he measurements of bird flocking behavior: strictly social, occasionally social, or strictly solitary.</w:t>
            </w:r>
          </w:p>
        </w:tc>
        <w:tc>
          <w:tcPr>
            <w:tcW w:w="1160" w:type="pct"/>
            <w:vAlign w:val="center"/>
          </w:tcPr>
          <w:p w14:paraId="2071468C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Our observational data and literature (Zhao 2001)</w:t>
            </w:r>
          </w:p>
        </w:tc>
      </w:tr>
      <w:tr w:rsidR="00DF0BFA" w:rsidRPr="00D244E2" w14:paraId="4F72A989" w14:textId="77777777" w:rsidTr="00F82467">
        <w:trPr>
          <w:trHeight w:val="488"/>
          <w:jc w:val="center"/>
        </w:trPr>
        <w:tc>
          <w:tcPr>
            <w:tcW w:w="867" w:type="pct"/>
            <w:vAlign w:val="center"/>
          </w:tcPr>
          <w:p w14:paraId="4C124688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Habitat specificity</w:t>
            </w:r>
          </w:p>
        </w:tc>
        <w:tc>
          <w:tcPr>
            <w:tcW w:w="796" w:type="pct"/>
            <w:vAlign w:val="center"/>
          </w:tcPr>
          <w:p w14:paraId="7428AC17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ontinuous</w:t>
            </w:r>
          </w:p>
        </w:tc>
        <w:tc>
          <w:tcPr>
            <w:tcW w:w="2177" w:type="pct"/>
            <w:vAlign w:val="center"/>
          </w:tcPr>
          <w:p w14:paraId="575EE2A5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he sum of the species’ habitat type preference.</w:t>
            </w:r>
          </w:p>
        </w:tc>
        <w:tc>
          <w:tcPr>
            <w:tcW w:w="1160" w:type="pct"/>
            <w:vAlign w:val="center"/>
          </w:tcPr>
          <w:p w14:paraId="6E29AA2E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Literature (Zhao 2001)</w:t>
            </w:r>
          </w:p>
        </w:tc>
      </w:tr>
      <w:tr w:rsidR="00DF0BFA" w:rsidRPr="00D244E2" w14:paraId="49E9FBE2" w14:textId="77777777" w:rsidTr="00F82467">
        <w:trPr>
          <w:trHeight w:val="694"/>
          <w:jc w:val="center"/>
        </w:trPr>
        <w:tc>
          <w:tcPr>
            <w:tcW w:w="867" w:type="pct"/>
            <w:vAlign w:val="center"/>
          </w:tcPr>
          <w:p w14:paraId="7CDECC4D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HWI</w:t>
            </w:r>
          </w:p>
        </w:tc>
        <w:tc>
          <w:tcPr>
            <w:tcW w:w="796" w:type="pct"/>
            <w:vAlign w:val="center"/>
          </w:tcPr>
          <w:p w14:paraId="0A509685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ontinuous</w:t>
            </w:r>
          </w:p>
        </w:tc>
        <w:tc>
          <w:tcPr>
            <w:tcW w:w="2177" w:type="pct"/>
            <w:vAlign w:val="center"/>
          </w:tcPr>
          <w:p w14:paraId="50AB1933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Hand-wing index, an estimate of wing shape used as a proxy for flight ability in birds.</w:t>
            </w:r>
          </w:p>
        </w:tc>
        <w:tc>
          <w:tcPr>
            <w:tcW w:w="1160" w:type="pct"/>
            <w:vAlign w:val="center"/>
          </w:tcPr>
          <w:p w14:paraId="4EF28BCC" w14:textId="77777777" w:rsidR="00DF0BFA" w:rsidRPr="00D244E2" w:rsidRDefault="00DF0BFA" w:rsidP="00F8246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244E2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Literature </w:t>
            </w:r>
            <w:r w:rsidRPr="00D244E2">
              <w:rPr>
                <w:rFonts w:ascii="Times New Roman" w:eastAsia="宋体" w:hAnsi="Times New Roman" w:cs="Times New Roman"/>
                <w:bCs/>
                <w:noProof/>
                <w:sz w:val="24"/>
                <w:szCs w:val="24"/>
              </w:rPr>
              <w:t>(Sheard et al, 2020)</w:t>
            </w:r>
          </w:p>
        </w:tc>
      </w:tr>
    </w:tbl>
    <w:p w14:paraId="0842E09C" w14:textId="77777777" w:rsidR="00737D53" w:rsidRDefault="00737D53" w:rsidP="00737D53">
      <w:pPr>
        <w:widowControl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  <w:sectPr w:rsidR="00737D53" w:rsidSect="002279B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338D09" w14:textId="1C3604E2" w:rsidR="00A40BF3" w:rsidRPr="00737D53" w:rsidRDefault="00A40BF3" w:rsidP="008E61AC">
      <w:pPr>
        <w:widowControl/>
        <w:spacing w:line="480" w:lineRule="auto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lastRenderedPageBreak/>
        <w:t>Table S</w:t>
      </w:r>
      <w:r w:rsidRPr="00154487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2</w:t>
      </w:r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Correlation matrix among patch area, inter-patch distance, PAR, </w:t>
      </w:r>
      <w:r w:rsidR="00564A55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as well as habitat type and woody plant beta diversities and their turnover and </w:t>
      </w:r>
      <w:proofErr w:type="spellStart"/>
      <w:r w:rsidR="00564A55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nestedness</w:t>
      </w:r>
      <w:proofErr w:type="spellEnd"/>
      <w:r w:rsidR="00564A55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-resultant components</w:t>
      </w:r>
      <w:r w:rsidR="001414E6" w:rsidRPr="00154487">
        <w:rPr>
          <w:rFonts w:ascii="Times New Roman" w:eastAsia="黑体" w:hAnsi="Times New Roman" w:cs="Times New Roman" w:hint="eastAsia"/>
          <w:b/>
          <w:bCs/>
          <w:sz w:val="24"/>
          <w:szCs w:val="24"/>
        </w:rPr>
        <w:t xml:space="preserve">. </w:t>
      </w:r>
      <w:r w:rsidR="001414E6" w:rsidRPr="00154487">
        <w:rPr>
          <w:rFonts w:ascii="Times New Roman" w:eastAsia="黑体" w:hAnsi="Times New Roman" w:cs="Times New Roman"/>
          <w:sz w:val="24"/>
          <w:szCs w:val="24"/>
        </w:rPr>
        <w:t>Significance levels:</w:t>
      </w:r>
      <w:r w:rsidR="001414E6" w:rsidRPr="00154487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="001414E6" w:rsidRPr="00154487">
        <w:rPr>
          <w:rFonts w:ascii="Times New Roman" w:eastAsia="黑体" w:hAnsi="Times New Roman" w:cs="Times New Roman"/>
          <w:sz w:val="24"/>
          <w:szCs w:val="24"/>
        </w:rPr>
        <w:t>*</w:t>
      </w:r>
      <w:r w:rsidR="002A3AF4">
        <w:rPr>
          <w:rFonts w:ascii="Times New Roman" w:eastAsia="黑体" w:hAnsi="Times New Roman" w:cs="Times New Roman" w:hint="eastAsia"/>
          <w:i/>
          <w:iCs/>
          <w:sz w:val="24"/>
          <w:szCs w:val="24"/>
        </w:rPr>
        <w:t>p</w:t>
      </w:r>
      <w:r w:rsidR="002A3AF4" w:rsidRPr="00154487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1414E6" w:rsidRPr="00154487">
        <w:rPr>
          <w:rFonts w:ascii="Times New Roman" w:eastAsia="黑体" w:hAnsi="Times New Roman" w:cs="Times New Roman"/>
          <w:sz w:val="24"/>
          <w:szCs w:val="24"/>
        </w:rPr>
        <w:t>&lt; 0.05, **</w:t>
      </w:r>
      <w:r w:rsidR="002A3AF4">
        <w:rPr>
          <w:rFonts w:ascii="Times New Roman" w:eastAsia="黑体" w:hAnsi="Times New Roman" w:cs="Times New Roman" w:hint="eastAsia"/>
          <w:i/>
          <w:iCs/>
          <w:sz w:val="24"/>
          <w:szCs w:val="24"/>
        </w:rPr>
        <w:t>p</w:t>
      </w:r>
      <w:r w:rsidR="002A3AF4" w:rsidRPr="00154487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1414E6" w:rsidRPr="00154487">
        <w:rPr>
          <w:rFonts w:ascii="Times New Roman" w:eastAsia="黑体" w:hAnsi="Times New Roman" w:cs="Times New Roman"/>
          <w:sz w:val="24"/>
          <w:szCs w:val="24"/>
        </w:rPr>
        <w:t>&lt; 0.01, ***</w:t>
      </w:r>
      <w:r w:rsidR="002A3AF4">
        <w:rPr>
          <w:rFonts w:ascii="Times New Roman" w:eastAsia="黑体" w:hAnsi="Times New Roman" w:cs="Times New Roman" w:hint="eastAsia"/>
          <w:i/>
          <w:iCs/>
          <w:sz w:val="24"/>
          <w:szCs w:val="24"/>
        </w:rPr>
        <w:t>p</w:t>
      </w:r>
      <w:r w:rsidR="002A3AF4" w:rsidRPr="00154487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1414E6" w:rsidRPr="00154487">
        <w:rPr>
          <w:rFonts w:ascii="Times New Roman" w:eastAsia="黑体" w:hAnsi="Times New Roman" w:cs="Times New Roman"/>
          <w:sz w:val="24"/>
          <w:szCs w:val="24"/>
        </w:rPr>
        <w:t>&lt; 0.001</w:t>
      </w:r>
      <w:r w:rsidR="001414E6" w:rsidRPr="00154487">
        <w:rPr>
          <w:rFonts w:ascii="Times New Roman" w:eastAsia="黑体" w:hAnsi="Times New Roman" w:cs="Times New Roman" w:hint="eastAsia"/>
          <w:sz w:val="24"/>
          <w:szCs w:val="24"/>
        </w:rPr>
        <w:t>.</w:t>
      </w:r>
      <w:r w:rsidR="00564A55" w:rsidRPr="00154487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="00564A55" w:rsidRPr="00154487">
        <w:rPr>
          <w:rFonts w:ascii="Times New Roman" w:eastAsia="黑体" w:hAnsi="Times New Roman" w:cs="Times New Roman"/>
          <w:sz w:val="24"/>
          <w:szCs w:val="24"/>
        </w:rPr>
        <w:t>“\” represents</w:t>
      </w:r>
      <w:r w:rsidR="00AF1A54">
        <w:rPr>
          <w:rFonts w:ascii="Times New Roman" w:eastAsia="黑体" w:hAnsi="Times New Roman" w:cs="Times New Roman" w:hint="eastAsia"/>
          <w:sz w:val="24"/>
          <w:szCs w:val="24"/>
        </w:rPr>
        <w:t xml:space="preserve"> that the correlation was </w:t>
      </w:r>
      <w:r w:rsidR="008C06E5">
        <w:rPr>
          <w:rFonts w:ascii="Times New Roman" w:eastAsia="黑体" w:hAnsi="Times New Roman" w:cs="Times New Roman" w:hint="eastAsia"/>
          <w:sz w:val="24"/>
          <w:szCs w:val="24"/>
        </w:rPr>
        <w:t xml:space="preserve">not </w:t>
      </w:r>
      <w:r w:rsidR="00AF1A54">
        <w:rPr>
          <w:rFonts w:ascii="Times New Roman" w:eastAsia="黑体" w:hAnsi="Times New Roman" w:cs="Times New Roman" w:hint="eastAsia"/>
          <w:sz w:val="24"/>
          <w:szCs w:val="24"/>
        </w:rPr>
        <w:t>tested due to no meaningful</w:t>
      </w:r>
      <w:r w:rsidR="008C06E5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="008C06E5" w:rsidRPr="00DF0BFA">
        <w:rPr>
          <w:rFonts w:ascii="Times New Roman" w:eastAsia="黑体" w:hAnsi="Times New Roman" w:cs="Times New Roman"/>
          <w:sz w:val="24"/>
          <w:szCs w:val="24"/>
        </w:rPr>
        <w:t>relationship</w:t>
      </w:r>
      <w:r w:rsidR="00AF1A54">
        <w:rPr>
          <w:rFonts w:ascii="Times New Roman" w:eastAsia="黑体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1275"/>
        <w:gridCol w:w="851"/>
        <w:gridCol w:w="1417"/>
        <w:gridCol w:w="1418"/>
        <w:gridCol w:w="1417"/>
        <w:gridCol w:w="1452"/>
        <w:gridCol w:w="1460"/>
        <w:gridCol w:w="1515"/>
      </w:tblGrid>
      <w:tr w:rsidR="0003117E" w:rsidRPr="00154487" w14:paraId="18101242" w14:textId="77777777" w:rsidTr="00DF0BFA">
        <w:trPr>
          <w:trHeight w:val="281"/>
          <w:jc w:val="center"/>
        </w:trPr>
        <w:tc>
          <w:tcPr>
            <w:tcW w:w="2235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5EB649DD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123C9AF3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Area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3A1112D3" w14:textId="77777777" w:rsidR="00A40BF3" w:rsidRPr="00154487" w:rsidRDefault="00A40BF3" w:rsidP="004B661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Inter-patch distance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3C0C0B7C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PAR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35215DED" w14:textId="27D2853A" w:rsidR="00A40BF3" w:rsidRPr="00154487" w:rsidRDefault="008E61AC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H</w:t>
            </w:r>
            <w:r w:rsidR="00A40BF3"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abitat type </w:t>
            </w:r>
            <w:r w:rsidR="00AF1A54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beta diversity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5C1D2AAF" w14:textId="524DC1E9" w:rsidR="00A40BF3" w:rsidRPr="00154487" w:rsidRDefault="008E61AC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W</w:t>
            </w:r>
            <w:r w:rsidR="00A40BF3"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oody plant </w:t>
            </w:r>
            <w:r w:rsidR="00AF1A54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beta diversity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65FB5064" w14:textId="0C14D832" w:rsidR="00A40BF3" w:rsidRPr="00154487" w:rsidRDefault="008E61AC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H</w:t>
            </w:r>
            <w:r w:rsidR="00A40BF3"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abitat type </w:t>
            </w:r>
            <w:r w:rsidR="00AF1A54" w:rsidRPr="00C244FD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urnover componen</w:t>
            </w:r>
            <w:r w:rsidR="00AF1A54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t</w:t>
            </w:r>
          </w:p>
        </w:tc>
        <w:tc>
          <w:tcPr>
            <w:tcW w:w="1452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7547FDD7" w14:textId="16B6B3C2" w:rsidR="00A40BF3" w:rsidRPr="00154487" w:rsidRDefault="008E61AC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W</w:t>
            </w:r>
            <w:r w:rsidR="00A40BF3"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oody plant </w:t>
            </w:r>
            <w:r w:rsidR="00AF1A54" w:rsidRPr="00C244FD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urnover component</w:t>
            </w:r>
          </w:p>
        </w:tc>
        <w:tc>
          <w:tcPr>
            <w:tcW w:w="1460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65E2286D" w14:textId="3F0E4E98" w:rsidR="00A40BF3" w:rsidRPr="00154487" w:rsidRDefault="008E61AC" w:rsidP="00DF6B95">
            <w:pPr>
              <w:spacing w:line="480" w:lineRule="auto"/>
              <w:jc w:val="center"/>
              <w:rPr>
                <w:rFonts w:ascii="Times New Roman" w:eastAsia="黑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H</w:t>
            </w:r>
            <w:r w:rsidR="00A40BF3"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abitat type </w:t>
            </w:r>
            <w:proofErr w:type="spellStart"/>
            <w:r w:rsidR="00AF1A54" w:rsidRPr="000362C1">
              <w:rPr>
                <w:rFonts w:ascii="Times New Roman" w:eastAsia="黑体" w:hAnsi="Times New Roman" w:cs="Times New Roman"/>
                <w:sz w:val="24"/>
                <w:szCs w:val="24"/>
              </w:rPr>
              <w:t>nestedness</w:t>
            </w:r>
            <w:proofErr w:type="spellEnd"/>
            <w:r w:rsidR="00AF1A54" w:rsidRPr="000362C1">
              <w:rPr>
                <w:rFonts w:ascii="Times New Roman" w:eastAsia="黑体" w:hAnsi="Times New Roman" w:cs="Times New Roman"/>
                <w:sz w:val="24"/>
                <w:szCs w:val="24"/>
              </w:rPr>
              <w:t>-resultant</w:t>
            </w:r>
            <w:r w:rsidR="002A3AF4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515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3035B93C" w14:textId="72FBA9E0" w:rsidR="00A40BF3" w:rsidRPr="00154487" w:rsidRDefault="008E61AC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W</w:t>
            </w:r>
            <w:r w:rsidR="00A40BF3"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oody plant </w:t>
            </w:r>
            <w:proofErr w:type="spellStart"/>
            <w:r w:rsidR="00AF1A54" w:rsidRPr="000362C1">
              <w:rPr>
                <w:rFonts w:ascii="Times New Roman" w:eastAsia="黑体" w:hAnsi="Times New Roman" w:cs="Times New Roman"/>
                <w:sz w:val="24"/>
                <w:szCs w:val="24"/>
              </w:rPr>
              <w:t>nestedness</w:t>
            </w:r>
            <w:proofErr w:type="spellEnd"/>
            <w:r w:rsidR="00AF1A54" w:rsidRPr="000362C1">
              <w:rPr>
                <w:rFonts w:ascii="Times New Roman" w:eastAsia="黑体" w:hAnsi="Times New Roman" w:cs="Times New Roman"/>
                <w:sz w:val="24"/>
                <w:szCs w:val="24"/>
              </w:rPr>
              <w:t>-resultant</w:t>
            </w:r>
          </w:p>
        </w:tc>
      </w:tr>
      <w:tr w:rsidR="0003117E" w:rsidRPr="00154487" w14:paraId="23B2CC10" w14:textId="77777777" w:rsidTr="00DF0BFA">
        <w:trPr>
          <w:trHeight w:val="281"/>
          <w:jc w:val="center"/>
        </w:trPr>
        <w:tc>
          <w:tcPr>
            <w:tcW w:w="22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993130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Are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00D5A7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1151FD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834D85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41D5C3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B269A5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8B7D37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4F6924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8189D6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917E9A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03117E" w:rsidRPr="00154487" w14:paraId="54945750" w14:textId="77777777" w:rsidTr="00DF0BFA">
        <w:trPr>
          <w:trHeight w:val="281"/>
          <w:jc w:val="center"/>
        </w:trPr>
        <w:tc>
          <w:tcPr>
            <w:tcW w:w="2235" w:type="dxa"/>
            <w:noWrap/>
            <w:vAlign w:val="center"/>
            <w:hideMark/>
          </w:tcPr>
          <w:p w14:paraId="1D4B4DDE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Inter-patch distance</w:t>
            </w:r>
          </w:p>
        </w:tc>
        <w:tc>
          <w:tcPr>
            <w:tcW w:w="1134" w:type="dxa"/>
            <w:noWrap/>
            <w:vAlign w:val="center"/>
            <w:hideMark/>
          </w:tcPr>
          <w:p w14:paraId="6CF6FF22" w14:textId="2464D793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-0.01</w:t>
            </w:r>
            <w:r w:rsidR="006F231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75" w:type="dxa"/>
            <w:noWrap/>
            <w:vAlign w:val="center"/>
            <w:hideMark/>
          </w:tcPr>
          <w:p w14:paraId="5AA6B21D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80BD8A1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9826704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AB6C5B7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0CBDF57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noWrap/>
            <w:vAlign w:val="center"/>
            <w:hideMark/>
          </w:tcPr>
          <w:p w14:paraId="2843C8A0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4B74688F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14:paraId="4BDC1166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03117E" w:rsidRPr="00154487" w14:paraId="75D2EDC7" w14:textId="77777777" w:rsidTr="00DF0BFA">
        <w:trPr>
          <w:trHeight w:val="281"/>
          <w:jc w:val="center"/>
        </w:trPr>
        <w:tc>
          <w:tcPr>
            <w:tcW w:w="2235" w:type="dxa"/>
            <w:noWrap/>
            <w:vAlign w:val="center"/>
            <w:hideMark/>
          </w:tcPr>
          <w:p w14:paraId="59E6690F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PAR</w:t>
            </w:r>
          </w:p>
        </w:tc>
        <w:tc>
          <w:tcPr>
            <w:tcW w:w="1134" w:type="dxa"/>
            <w:noWrap/>
            <w:vAlign w:val="center"/>
            <w:hideMark/>
          </w:tcPr>
          <w:p w14:paraId="77594BD9" w14:textId="3FA6E9D4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361**</w:t>
            </w:r>
          </w:p>
        </w:tc>
        <w:tc>
          <w:tcPr>
            <w:tcW w:w="1275" w:type="dxa"/>
            <w:noWrap/>
            <w:vAlign w:val="center"/>
            <w:hideMark/>
          </w:tcPr>
          <w:p w14:paraId="37BFB726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170*</w:t>
            </w:r>
          </w:p>
        </w:tc>
        <w:tc>
          <w:tcPr>
            <w:tcW w:w="851" w:type="dxa"/>
            <w:noWrap/>
            <w:vAlign w:val="center"/>
            <w:hideMark/>
          </w:tcPr>
          <w:p w14:paraId="50E1F542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78AD79F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47E9ECA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89E95C8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noWrap/>
            <w:vAlign w:val="center"/>
            <w:hideMark/>
          </w:tcPr>
          <w:p w14:paraId="36E4F0CC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07F6A578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14:paraId="1C369A87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03117E" w:rsidRPr="00154487" w14:paraId="36991E44" w14:textId="77777777" w:rsidTr="00DF0BFA">
        <w:trPr>
          <w:trHeight w:val="281"/>
          <w:jc w:val="center"/>
        </w:trPr>
        <w:tc>
          <w:tcPr>
            <w:tcW w:w="2235" w:type="dxa"/>
            <w:noWrap/>
            <w:vAlign w:val="center"/>
            <w:hideMark/>
          </w:tcPr>
          <w:p w14:paraId="37F8E919" w14:textId="3BB0F72D" w:rsidR="00A40BF3" w:rsidRPr="00154487" w:rsidRDefault="008E61AC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H</w:t>
            </w:r>
            <w:r w:rsidR="00A40BF3"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abitat type </w:t>
            </w:r>
            <w:r w:rsidR="00AF1A54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beta diversity</w:t>
            </w:r>
          </w:p>
        </w:tc>
        <w:tc>
          <w:tcPr>
            <w:tcW w:w="1134" w:type="dxa"/>
            <w:noWrap/>
            <w:vAlign w:val="center"/>
            <w:hideMark/>
          </w:tcPr>
          <w:p w14:paraId="63133D05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-0.047</w:t>
            </w:r>
          </w:p>
        </w:tc>
        <w:tc>
          <w:tcPr>
            <w:tcW w:w="1275" w:type="dxa"/>
            <w:noWrap/>
            <w:vAlign w:val="center"/>
            <w:hideMark/>
          </w:tcPr>
          <w:p w14:paraId="7418D9F5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038</w:t>
            </w:r>
          </w:p>
        </w:tc>
        <w:tc>
          <w:tcPr>
            <w:tcW w:w="851" w:type="dxa"/>
            <w:noWrap/>
            <w:vAlign w:val="center"/>
            <w:hideMark/>
          </w:tcPr>
          <w:p w14:paraId="786E707B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038</w:t>
            </w:r>
          </w:p>
        </w:tc>
        <w:tc>
          <w:tcPr>
            <w:tcW w:w="1417" w:type="dxa"/>
            <w:noWrap/>
            <w:vAlign w:val="center"/>
            <w:hideMark/>
          </w:tcPr>
          <w:p w14:paraId="3FDE0EDA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4EC97E3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38BBF60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noWrap/>
            <w:vAlign w:val="center"/>
            <w:hideMark/>
          </w:tcPr>
          <w:p w14:paraId="63398C88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31D12243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14:paraId="3F1C2A8C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03117E" w:rsidRPr="00154487" w14:paraId="6CBF8943" w14:textId="77777777" w:rsidTr="00DF0BFA">
        <w:trPr>
          <w:trHeight w:val="281"/>
          <w:jc w:val="center"/>
        </w:trPr>
        <w:tc>
          <w:tcPr>
            <w:tcW w:w="2235" w:type="dxa"/>
            <w:noWrap/>
            <w:vAlign w:val="center"/>
            <w:hideMark/>
          </w:tcPr>
          <w:p w14:paraId="2B2AF5A4" w14:textId="0F075C7B" w:rsidR="00A40BF3" w:rsidRPr="00154487" w:rsidRDefault="008E61AC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W</w:t>
            </w:r>
            <w:r w:rsidR="00A40BF3"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oody plant </w:t>
            </w:r>
            <w:r w:rsidR="00AF1A54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beta diversity</w:t>
            </w:r>
          </w:p>
        </w:tc>
        <w:tc>
          <w:tcPr>
            <w:tcW w:w="1134" w:type="dxa"/>
            <w:noWrap/>
            <w:vAlign w:val="center"/>
            <w:hideMark/>
          </w:tcPr>
          <w:p w14:paraId="2A1E4D60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-0.022</w:t>
            </w:r>
          </w:p>
        </w:tc>
        <w:tc>
          <w:tcPr>
            <w:tcW w:w="1275" w:type="dxa"/>
            <w:noWrap/>
            <w:vAlign w:val="center"/>
            <w:hideMark/>
          </w:tcPr>
          <w:p w14:paraId="678B2993" w14:textId="4B3F04D4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2</w:t>
            </w:r>
            <w:r w:rsidR="006F231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0</w:t>
            </w: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851" w:type="dxa"/>
            <w:noWrap/>
            <w:vAlign w:val="center"/>
            <w:hideMark/>
          </w:tcPr>
          <w:p w14:paraId="60C6D41A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108</w:t>
            </w:r>
          </w:p>
        </w:tc>
        <w:tc>
          <w:tcPr>
            <w:tcW w:w="1417" w:type="dxa"/>
            <w:noWrap/>
            <w:vAlign w:val="center"/>
            <w:hideMark/>
          </w:tcPr>
          <w:p w14:paraId="46C3D245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463***</w:t>
            </w:r>
          </w:p>
        </w:tc>
        <w:tc>
          <w:tcPr>
            <w:tcW w:w="1418" w:type="dxa"/>
            <w:noWrap/>
            <w:vAlign w:val="center"/>
            <w:hideMark/>
          </w:tcPr>
          <w:p w14:paraId="61667F53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42F8053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noWrap/>
            <w:vAlign w:val="center"/>
            <w:hideMark/>
          </w:tcPr>
          <w:p w14:paraId="1D5ABC95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3D015E18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14:paraId="7883A0DF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03117E" w:rsidRPr="00154487" w14:paraId="0F38D1E8" w14:textId="77777777" w:rsidTr="00DF0BFA">
        <w:trPr>
          <w:trHeight w:val="281"/>
          <w:jc w:val="center"/>
        </w:trPr>
        <w:tc>
          <w:tcPr>
            <w:tcW w:w="2235" w:type="dxa"/>
            <w:noWrap/>
            <w:vAlign w:val="center"/>
            <w:hideMark/>
          </w:tcPr>
          <w:p w14:paraId="0B01D218" w14:textId="28739A13" w:rsidR="00A40BF3" w:rsidRPr="00154487" w:rsidRDefault="008E61AC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H</w:t>
            </w:r>
            <w:r w:rsidR="00A40BF3"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abitat type </w:t>
            </w:r>
            <w:r w:rsidR="00AF1A54" w:rsidRPr="00C244FD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lastRenderedPageBreak/>
              <w:t>turnover component</w:t>
            </w:r>
          </w:p>
        </w:tc>
        <w:tc>
          <w:tcPr>
            <w:tcW w:w="1134" w:type="dxa"/>
            <w:noWrap/>
            <w:vAlign w:val="center"/>
            <w:hideMark/>
          </w:tcPr>
          <w:p w14:paraId="5FE594D8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lastRenderedPageBreak/>
              <w:t>-0.263</w:t>
            </w:r>
          </w:p>
        </w:tc>
        <w:tc>
          <w:tcPr>
            <w:tcW w:w="1275" w:type="dxa"/>
            <w:noWrap/>
            <w:vAlign w:val="center"/>
            <w:hideMark/>
          </w:tcPr>
          <w:p w14:paraId="058C102B" w14:textId="3A4371E6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01</w:t>
            </w:r>
            <w:r w:rsidR="006F231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6954F219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-0.053</w:t>
            </w:r>
          </w:p>
        </w:tc>
        <w:tc>
          <w:tcPr>
            <w:tcW w:w="1417" w:type="dxa"/>
            <w:noWrap/>
            <w:vAlign w:val="center"/>
            <w:hideMark/>
          </w:tcPr>
          <w:p w14:paraId="7AD896EC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  <w:tc>
          <w:tcPr>
            <w:tcW w:w="1418" w:type="dxa"/>
            <w:noWrap/>
            <w:vAlign w:val="center"/>
            <w:hideMark/>
          </w:tcPr>
          <w:p w14:paraId="6222E6E0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  <w:tc>
          <w:tcPr>
            <w:tcW w:w="1417" w:type="dxa"/>
            <w:noWrap/>
            <w:vAlign w:val="center"/>
            <w:hideMark/>
          </w:tcPr>
          <w:p w14:paraId="7000050D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  <w:noWrap/>
            <w:vAlign w:val="center"/>
            <w:hideMark/>
          </w:tcPr>
          <w:p w14:paraId="4BCEB038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534B2EC8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14:paraId="064E91B7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03117E" w:rsidRPr="00154487" w14:paraId="6E90C8B3" w14:textId="77777777" w:rsidTr="00DF0BFA">
        <w:trPr>
          <w:trHeight w:val="281"/>
          <w:jc w:val="center"/>
        </w:trPr>
        <w:tc>
          <w:tcPr>
            <w:tcW w:w="2235" w:type="dxa"/>
            <w:noWrap/>
            <w:vAlign w:val="center"/>
            <w:hideMark/>
          </w:tcPr>
          <w:p w14:paraId="11D95C25" w14:textId="75EA9800" w:rsidR="00A40BF3" w:rsidRPr="00154487" w:rsidRDefault="008E61AC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W</w:t>
            </w:r>
            <w:r w:rsidR="00A40BF3"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oody plant </w:t>
            </w:r>
            <w:r w:rsidR="00AF1A54" w:rsidRPr="00C244FD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urnover component</w:t>
            </w:r>
          </w:p>
        </w:tc>
        <w:tc>
          <w:tcPr>
            <w:tcW w:w="1134" w:type="dxa"/>
            <w:noWrap/>
            <w:vAlign w:val="center"/>
            <w:hideMark/>
          </w:tcPr>
          <w:p w14:paraId="5AB0A705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-0.229</w:t>
            </w:r>
          </w:p>
        </w:tc>
        <w:tc>
          <w:tcPr>
            <w:tcW w:w="1275" w:type="dxa"/>
            <w:noWrap/>
            <w:vAlign w:val="center"/>
            <w:hideMark/>
          </w:tcPr>
          <w:p w14:paraId="460451C5" w14:textId="31284304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-0.03</w:t>
            </w:r>
            <w:r w:rsidR="006F2315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2EC1BC13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-0.023</w:t>
            </w:r>
          </w:p>
        </w:tc>
        <w:tc>
          <w:tcPr>
            <w:tcW w:w="1417" w:type="dxa"/>
            <w:noWrap/>
            <w:vAlign w:val="center"/>
            <w:hideMark/>
          </w:tcPr>
          <w:p w14:paraId="5958DFA5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  <w:tc>
          <w:tcPr>
            <w:tcW w:w="1418" w:type="dxa"/>
            <w:noWrap/>
            <w:vAlign w:val="center"/>
            <w:hideMark/>
          </w:tcPr>
          <w:p w14:paraId="4188A65E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  <w:tc>
          <w:tcPr>
            <w:tcW w:w="1417" w:type="dxa"/>
            <w:noWrap/>
            <w:vAlign w:val="center"/>
            <w:hideMark/>
          </w:tcPr>
          <w:p w14:paraId="32632D6E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256***</w:t>
            </w:r>
          </w:p>
        </w:tc>
        <w:tc>
          <w:tcPr>
            <w:tcW w:w="1452" w:type="dxa"/>
            <w:noWrap/>
            <w:vAlign w:val="center"/>
            <w:hideMark/>
          </w:tcPr>
          <w:p w14:paraId="21D2A12A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noWrap/>
            <w:vAlign w:val="center"/>
            <w:hideMark/>
          </w:tcPr>
          <w:p w14:paraId="287D97AF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14:paraId="7530DCBA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03117E" w:rsidRPr="00154487" w14:paraId="41843B57" w14:textId="77777777" w:rsidTr="00DF0BFA">
        <w:trPr>
          <w:trHeight w:val="281"/>
          <w:jc w:val="center"/>
        </w:trPr>
        <w:tc>
          <w:tcPr>
            <w:tcW w:w="2235" w:type="dxa"/>
            <w:noWrap/>
            <w:vAlign w:val="center"/>
            <w:hideMark/>
          </w:tcPr>
          <w:p w14:paraId="4370620E" w14:textId="43D634AE" w:rsidR="00A40BF3" w:rsidRPr="00154487" w:rsidRDefault="008E61AC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H</w:t>
            </w:r>
            <w:r w:rsidR="00A40BF3"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abitat type </w:t>
            </w:r>
            <w:proofErr w:type="spellStart"/>
            <w:r w:rsidR="00AF1A54" w:rsidRPr="00DF0BFA">
              <w:rPr>
                <w:rFonts w:ascii="Times New Roman" w:eastAsia="黑体" w:hAnsi="Times New Roman" w:cs="Times New Roman"/>
                <w:sz w:val="24"/>
                <w:szCs w:val="24"/>
              </w:rPr>
              <w:t>nestedness</w:t>
            </w:r>
            <w:proofErr w:type="spellEnd"/>
            <w:r w:rsidR="00AF1A54" w:rsidRPr="00DF0BFA">
              <w:rPr>
                <w:rFonts w:ascii="Times New Roman" w:eastAsia="黑体" w:hAnsi="Times New Roman" w:cs="Times New Roman"/>
                <w:sz w:val="24"/>
                <w:szCs w:val="24"/>
              </w:rPr>
              <w:t>-resultant</w:t>
            </w:r>
          </w:p>
        </w:tc>
        <w:tc>
          <w:tcPr>
            <w:tcW w:w="1134" w:type="dxa"/>
            <w:noWrap/>
            <w:vAlign w:val="center"/>
            <w:hideMark/>
          </w:tcPr>
          <w:p w14:paraId="496E83A2" w14:textId="7CE53B66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291***</w:t>
            </w:r>
          </w:p>
        </w:tc>
        <w:tc>
          <w:tcPr>
            <w:tcW w:w="1275" w:type="dxa"/>
            <w:noWrap/>
            <w:vAlign w:val="center"/>
            <w:hideMark/>
          </w:tcPr>
          <w:p w14:paraId="2FBCC1CF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025</w:t>
            </w:r>
          </w:p>
        </w:tc>
        <w:tc>
          <w:tcPr>
            <w:tcW w:w="851" w:type="dxa"/>
            <w:noWrap/>
            <w:vAlign w:val="center"/>
            <w:hideMark/>
          </w:tcPr>
          <w:p w14:paraId="7763E183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111</w:t>
            </w:r>
          </w:p>
        </w:tc>
        <w:tc>
          <w:tcPr>
            <w:tcW w:w="1417" w:type="dxa"/>
            <w:noWrap/>
            <w:vAlign w:val="center"/>
            <w:hideMark/>
          </w:tcPr>
          <w:p w14:paraId="4DCF4B16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  <w:tc>
          <w:tcPr>
            <w:tcW w:w="1418" w:type="dxa"/>
            <w:noWrap/>
            <w:vAlign w:val="center"/>
            <w:hideMark/>
          </w:tcPr>
          <w:p w14:paraId="2480656F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  <w:tc>
          <w:tcPr>
            <w:tcW w:w="1417" w:type="dxa"/>
            <w:noWrap/>
            <w:vAlign w:val="center"/>
            <w:hideMark/>
          </w:tcPr>
          <w:p w14:paraId="6CC01004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  <w:tc>
          <w:tcPr>
            <w:tcW w:w="1452" w:type="dxa"/>
            <w:noWrap/>
            <w:vAlign w:val="center"/>
            <w:hideMark/>
          </w:tcPr>
          <w:p w14:paraId="1F33483D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  <w:tc>
          <w:tcPr>
            <w:tcW w:w="1460" w:type="dxa"/>
            <w:noWrap/>
            <w:vAlign w:val="center"/>
            <w:hideMark/>
          </w:tcPr>
          <w:p w14:paraId="0D671D76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noWrap/>
            <w:vAlign w:val="center"/>
            <w:hideMark/>
          </w:tcPr>
          <w:p w14:paraId="47E1EE6A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03117E" w:rsidRPr="00154487" w14:paraId="03EB434A" w14:textId="77777777" w:rsidTr="00DF0BFA">
        <w:trPr>
          <w:trHeight w:val="281"/>
          <w:jc w:val="center"/>
        </w:trPr>
        <w:tc>
          <w:tcPr>
            <w:tcW w:w="2235" w:type="dxa"/>
            <w:noWrap/>
            <w:vAlign w:val="center"/>
            <w:hideMark/>
          </w:tcPr>
          <w:p w14:paraId="08E5427D" w14:textId="0BAFDAA5" w:rsidR="00A40BF3" w:rsidRPr="00154487" w:rsidRDefault="008E61AC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sz w:val="24"/>
                <w:szCs w:val="24"/>
              </w:rPr>
              <w:t>W</w:t>
            </w:r>
            <w:r w:rsidR="00A40BF3"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oody plant </w:t>
            </w:r>
            <w:proofErr w:type="spellStart"/>
            <w:r w:rsidR="00AF1A54" w:rsidRPr="00DF0BFA">
              <w:rPr>
                <w:rFonts w:ascii="Times New Roman" w:eastAsia="黑体" w:hAnsi="Times New Roman" w:cs="Times New Roman"/>
                <w:sz w:val="24"/>
                <w:szCs w:val="24"/>
              </w:rPr>
              <w:t>nestedness</w:t>
            </w:r>
            <w:proofErr w:type="spellEnd"/>
            <w:r w:rsidR="00AF1A54" w:rsidRPr="00DF0BFA">
              <w:rPr>
                <w:rFonts w:ascii="Times New Roman" w:eastAsia="黑体" w:hAnsi="Times New Roman" w:cs="Times New Roman"/>
                <w:sz w:val="24"/>
                <w:szCs w:val="24"/>
              </w:rPr>
              <w:t>-resultant</w:t>
            </w:r>
          </w:p>
        </w:tc>
        <w:tc>
          <w:tcPr>
            <w:tcW w:w="1134" w:type="dxa"/>
            <w:noWrap/>
            <w:vAlign w:val="center"/>
            <w:hideMark/>
          </w:tcPr>
          <w:p w14:paraId="5E346CA1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223*</w:t>
            </w:r>
          </w:p>
        </w:tc>
        <w:tc>
          <w:tcPr>
            <w:tcW w:w="1275" w:type="dxa"/>
            <w:noWrap/>
            <w:vAlign w:val="center"/>
            <w:hideMark/>
          </w:tcPr>
          <w:p w14:paraId="1C3857AC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206**</w:t>
            </w:r>
          </w:p>
        </w:tc>
        <w:tc>
          <w:tcPr>
            <w:tcW w:w="851" w:type="dxa"/>
            <w:noWrap/>
            <w:vAlign w:val="center"/>
            <w:hideMark/>
          </w:tcPr>
          <w:p w14:paraId="38882CA3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109</w:t>
            </w:r>
          </w:p>
        </w:tc>
        <w:tc>
          <w:tcPr>
            <w:tcW w:w="1417" w:type="dxa"/>
            <w:noWrap/>
            <w:vAlign w:val="center"/>
            <w:hideMark/>
          </w:tcPr>
          <w:p w14:paraId="5B254A2C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  <w:tc>
          <w:tcPr>
            <w:tcW w:w="1418" w:type="dxa"/>
            <w:noWrap/>
            <w:vAlign w:val="center"/>
            <w:hideMark/>
          </w:tcPr>
          <w:p w14:paraId="409B5579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  <w:tc>
          <w:tcPr>
            <w:tcW w:w="1417" w:type="dxa"/>
            <w:noWrap/>
            <w:vAlign w:val="center"/>
            <w:hideMark/>
          </w:tcPr>
          <w:p w14:paraId="222AD47B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  <w:tc>
          <w:tcPr>
            <w:tcW w:w="1452" w:type="dxa"/>
            <w:noWrap/>
            <w:vAlign w:val="center"/>
            <w:hideMark/>
          </w:tcPr>
          <w:p w14:paraId="60263E22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hAnsi="Times New Roman" w:cs="Times New Roman"/>
                <w:sz w:val="24"/>
                <w:szCs w:val="24"/>
              </w:rPr>
              <w:t>\</w:t>
            </w:r>
          </w:p>
        </w:tc>
        <w:tc>
          <w:tcPr>
            <w:tcW w:w="1460" w:type="dxa"/>
            <w:noWrap/>
            <w:vAlign w:val="center"/>
            <w:hideMark/>
          </w:tcPr>
          <w:p w14:paraId="362A9B2F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0.139*</w:t>
            </w:r>
          </w:p>
        </w:tc>
        <w:tc>
          <w:tcPr>
            <w:tcW w:w="1515" w:type="dxa"/>
            <w:noWrap/>
            <w:vAlign w:val="center"/>
            <w:hideMark/>
          </w:tcPr>
          <w:p w14:paraId="1B902514" w14:textId="77777777" w:rsidR="00A40BF3" w:rsidRPr="00154487" w:rsidRDefault="00A40BF3" w:rsidP="00DF6B9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</w:tbl>
    <w:p w14:paraId="22466457" w14:textId="77777777" w:rsidR="0003117E" w:rsidRPr="00154487" w:rsidRDefault="0003117E" w:rsidP="00D244E2">
      <w:pPr>
        <w:autoSpaceDE w:val="0"/>
        <w:autoSpaceDN w:val="0"/>
        <w:adjustRightInd w:val="0"/>
        <w:spacing w:line="480" w:lineRule="auto"/>
        <w:ind w:rightChars="-24" w:right="-50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  <w:sectPr w:rsidR="0003117E" w:rsidRPr="00154487" w:rsidSect="002279B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390D607" w14:textId="53CEDC71" w:rsidR="0094610E" w:rsidRPr="00154487" w:rsidRDefault="005922BA" w:rsidP="00D244E2">
      <w:pPr>
        <w:autoSpaceDE w:val="0"/>
        <w:autoSpaceDN w:val="0"/>
        <w:adjustRightInd w:val="0"/>
        <w:spacing w:line="480" w:lineRule="auto"/>
        <w:ind w:rightChars="-24" w:right="-50"/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lastRenderedPageBreak/>
        <w:t>Table S</w:t>
      </w:r>
      <w:r w:rsidR="0003117E" w:rsidRPr="00154487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3</w:t>
      </w:r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Results of MRM</w:t>
      </w:r>
      <w:r w:rsidR="008B149B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s</w:t>
      </w:r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and Mantel tests</w:t>
      </w:r>
      <w:r w:rsidR="00D244E2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for b</w:t>
      </w:r>
      <w:r w:rsidR="00C87B37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ird </w:t>
      </w:r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taxonomic, functional</w:t>
      </w:r>
      <w:r w:rsidR="007B74F9" w:rsidRPr="00154487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,</w:t>
      </w:r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and phylogenetic </w:t>
      </w:r>
      <w:r w:rsidR="006B5923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beta</w:t>
      </w:r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diversit</w:t>
      </w:r>
      <w:r w:rsidR="00371662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ies</w:t>
      </w:r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(</w:t>
      </w:r>
      <w:r w:rsidR="003A605C" w:rsidRPr="00154487">
        <w:rPr>
          <w:rFonts w:ascii="Times New Roman" w:eastAsia="黑体" w:hAnsi="Times New Roman" w:cs="Times New Roman"/>
          <w:b/>
          <w:bCs/>
          <w:sz w:val="24"/>
          <w:szCs w:val="24"/>
          <w:vertAlign w:val="superscript"/>
        </w:rPr>
        <w:t>T</w:t>
      </w:r>
      <w:r w:rsidR="003A605C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β</w:t>
      </w:r>
      <w:proofErr w:type="spellStart"/>
      <w:r w:rsidR="003A605C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sor</w:t>
      </w:r>
      <w:proofErr w:type="spellEnd"/>
      <w:r w:rsidR="00D244E2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, </w:t>
      </w:r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  <w:vertAlign w:val="superscript"/>
        </w:rPr>
        <w:t>F</w:t>
      </w:r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β</w:t>
      </w:r>
      <w:proofErr w:type="spellStart"/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sor</w:t>
      </w:r>
      <w:proofErr w:type="spellEnd"/>
      <w:r w:rsidR="00D244E2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, </w:t>
      </w:r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  <w:vertAlign w:val="superscript"/>
        </w:rPr>
        <w:t>P</w:t>
      </w:r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β</w:t>
      </w:r>
      <w:proofErr w:type="spellStart"/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sor</w:t>
      </w:r>
      <w:proofErr w:type="spellEnd"/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)</w:t>
      </w:r>
      <w:r w:rsidR="00C87B37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, including </w:t>
      </w:r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their turnover (</w:t>
      </w:r>
      <w:r w:rsidR="003A605C" w:rsidRPr="00154487">
        <w:rPr>
          <w:rFonts w:ascii="Times New Roman" w:eastAsia="黑体" w:hAnsi="Times New Roman" w:cs="Times New Roman"/>
          <w:b/>
          <w:bCs/>
          <w:sz w:val="24"/>
          <w:szCs w:val="24"/>
          <w:vertAlign w:val="superscript"/>
        </w:rPr>
        <w:t>T</w:t>
      </w:r>
      <w:r w:rsidR="003A605C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βsim</w:t>
      </w:r>
      <w:r w:rsidR="00D244E2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, </w:t>
      </w:r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  <w:vertAlign w:val="superscript"/>
        </w:rPr>
        <w:t>F</w:t>
      </w:r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βsim</w:t>
      </w:r>
      <w:r w:rsidR="00D244E2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, </w:t>
      </w:r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  <w:vertAlign w:val="superscript"/>
        </w:rPr>
        <w:t>P</w:t>
      </w:r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βsim) and </w:t>
      </w:r>
      <w:proofErr w:type="spellStart"/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nestedness</w:t>
      </w:r>
      <w:proofErr w:type="spellEnd"/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-resultant (</w:t>
      </w:r>
      <w:r w:rsidR="003A605C" w:rsidRPr="00154487">
        <w:rPr>
          <w:rFonts w:ascii="Times New Roman" w:eastAsia="黑体" w:hAnsi="Times New Roman" w:cs="Times New Roman"/>
          <w:b/>
          <w:bCs/>
          <w:sz w:val="24"/>
          <w:szCs w:val="24"/>
          <w:vertAlign w:val="superscript"/>
        </w:rPr>
        <w:t>T</w:t>
      </w:r>
      <w:r w:rsidR="003A605C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β</w:t>
      </w:r>
      <w:proofErr w:type="spellStart"/>
      <w:r w:rsidR="003A605C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sne</w:t>
      </w:r>
      <w:proofErr w:type="spellEnd"/>
      <w:r w:rsidR="00D244E2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, </w:t>
      </w:r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  <w:vertAlign w:val="superscript"/>
        </w:rPr>
        <w:t>F</w:t>
      </w:r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β</w:t>
      </w:r>
      <w:proofErr w:type="spellStart"/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sne</w:t>
      </w:r>
      <w:proofErr w:type="spellEnd"/>
      <w:r w:rsidR="00D244E2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,</w:t>
      </w:r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  <w:vertAlign w:val="superscript"/>
        </w:rPr>
        <w:t xml:space="preserve"> P</w:t>
      </w:r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β</w:t>
      </w:r>
      <w:proofErr w:type="spellStart"/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sne</w:t>
      </w:r>
      <w:proofErr w:type="spellEnd"/>
      <w:r w:rsidR="005653DF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) components</w:t>
      </w:r>
      <w:r w:rsidR="00D244E2" w:rsidRPr="00154487">
        <w:rPr>
          <w:rFonts w:ascii="Times New Roman" w:eastAsia="黑体" w:hAnsi="Times New Roman" w:cs="Times New Roman"/>
          <w:sz w:val="24"/>
          <w:szCs w:val="24"/>
        </w:rPr>
        <w:t xml:space="preserve">. These were analyzed for correlations </w:t>
      </w:r>
      <w:r w:rsidR="00C87B37" w:rsidRPr="00154487">
        <w:rPr>
          <w:rFonts w:ascii="Times New Roman" w:eastAsia="黑体" w:hAnsi="Times New Roman" w:cs="Times New Roman"/>
          <w:sz w:val="24"/>
          <w:szCs w:val="24"/>
        </w:rPr>
        <w:t xml:space="preserve">with </w:t>
      </w:r>
      <w:r w:rsidR="00371662" w:rsidRPr="00154487">
        <w:rPr>
          <w:rFonts w:ascii="Times New Roman" w:eastAsia="黑体" w:hAnsi="Times New Roman" w:cs="Times New Roman"/>
          <w:sz w:val="24"/>
          <w:szCs w:val="24"/>
        </w:rPr>
        <w:t xml:space="preserve">landscape </w:t>
      </w:r>
      <w:r w:rsidR="005653DF" w:rsidRPr="00154487">
        <w:rPr>
          <w:rFonts w:ascii="Times New Roman" w:eastAsia="黑体" w:hAnsi="Times New Roman" w:cs="Times New Roman"/>
          <w:sz w:val="24"/>
          <w:szCs w:val="24"/>
        </w:rPr>
        <w:t xml:space="preserve">characteristics (including difference in patch area, </w:t>
      </w:r>
      <w:r w:rsidR="00E53543" w:rsidRPr="00154487">
        <w:rPr>
          <w:rFonts w:ascii="Times New Roman" w:eastAsia="黑体" w:hAnsi="Times New Roman" w:cs="Times New Roman"/>
          <w:sz w:val="24"/>
          <w:szCs w:val="24"/>
        </w:rPr>
        <w:t>inter-patch distance</w:t>
      </w:r>
      <w:r w:rsidR="005653DF" w:rsidRPr="00154487">
        <w:rPr>
          <w:rFonts w:ascii="Times New Roman" w:eastAsia="黑体" w:hAnsi="Times New Roman" w:cs="Times New Roman"/>
          <w:sz w:val="24"/>
          <w:szCs w:val="24"/>
        </w:rPr>
        <w:t>, and difference in PAR)</w:t>
      </w:r>
      <w:r w:rsidR="0051287E" w:rsidRPr="00154487">
        <w:rPr>
          <w:rFonts w:ascii="Times New Roman" w:eastAsia="黑体" w:hAnsi="Times New Roman" w:cs="Times New Roman"/>
          <w:sz w:val="24"/>
          <w:szCs w:val="24"/>
        </w:rPr>
        <w:t>,</w:t>
      </w:r>
      <w:r w:rsidR="005653DF" w:rsidRPr="00154487">
        <w:rPr>
          <w:rFonts w:ascii="Times New Roman" w:eastAsia="黑体" w:hAnsi="Times New Roman" w:cs="Times New Roman"/>
          <w:sz w:val="24"/>
          <w:szCs w:val="24"/>
        </w:rPr>
        <w:t xml:space="preserve"> as well as </w:t>
      </w:r>
      <w:r w:rsidR="00371662" w:rsidRPr="00154487">
        <w:rPr>
          <w:rFonts w:ascii="Times New Roman" w:eastAsia="黑体" w:hAnsi="Times New Roman" w:cs="Times New Roman"/>
          <w:sz w:val="24"/>
          <w:szCs w:val="24"/>
        </w:rPr>
        <w:t xml:space="preserve">habitat type and woody plant </w:t>
      </w:r>
      <w:r w:rsidR="006B5923" w:rsidRPr="00154487">
        <w:rPr>
          <w:rFonts w:ascii="Times New Roman" w:eastAsia="黑体" w:hAnsi="Times New Roman" w:cs="Times New Roman"/>
          <w:sz w:val="24"/>
          <w:szCs w:val="24"/>
        </w:rPr>
        <w:t>beta diversit</w:t>
      </w:r>
      <w:r w:rsidR="00371662" w:rsidRPr="00154487">
        <w:rPr>
          <w:rFonts w:ascii="Times New Roman" w:eastAsia="黑体" w:hAnsi="Times New Roman" w:cs="Times New Roman"/>
          <w:sz w:val="24"/>
          <w:szCs w:val="24"/>
        </w:rPr>
        <w:t>ies</w:t>
      </w:r>
      <w:r w:rsidR="005653DF" w:rsidRPr="00154487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6B5923" w:rsidRPr="00154487">
        <w:rPr>
          <w:rFonts w:ascii="Times New Roman" w:eastAsia="黑体" w:hAnsi="Times New Roman" w:cs="Times New Roman"/>
          <w:sz w:val="24"/>
          <w:szCs w:val="24"/>
        </w:rPr>
        <w:t>(β</w:t>
      </w:r>
      <w:proofErr w:type="spellStart"/>
      <w:r w:rsidR="006B5923" w:rsidRPr="00154487">
        <w:rPr>
          <w:rFonts w:ascii="Times New Roman" w:eastAsia="黑体" w:hAnsi="Times New Roman" w:cs="Times New Roman"/>
          <w:sz w:val="24"/>
          <w:szCs w:val="24"/>
        </w:rPr>
        <w:t>sor</w:t>
      </w:r>
      <w:proofErr w:type="spellEnd"/>
      <w:r w:rsidR="006B5923" w:rsidRPr="00154487">
        <w:rPr>
          <w:rFonts w:ascii="Times New Roman" w:eastAsia="黑体" w:hAnsi="Times New Roman" w:cs="Times New Roman"/>
          <w:sz w:val="24"/>
          <w:szCs w:val="24"/>
        </w:rPr>
        <w:t xml:space="preserve">) and their turnover (βsim) and </w:t>
      </w:r>
      <w:proofErr w:type="spellStart"/>
      <w:r w:rsidR="006B5923" w:rsidRPr="00154487">
        <w:rPr>
          <w:rFonts w:ascii="Times New Roman" w:eastAsia="黑体" w:hAnsi="Times New Roman" w:cs="Times New Roman"/>
          <w:sz w:val="24"/>
          <w:szCs w:val="24"/>
        </w:rPr>
        <w:t>nestedness</w:t>
      </w:r>
      <w:proofErr w:type="spellEnd"/>
      <w:r w:rsidR="006B5923" w:rsidRPr="00154487">
        <w:rPr>
          <w:rFonts w:ascii="Times New Roman" w:eastAsia="黑体" w:hAnsi="Times New Roman" w:cs="Times New Roman"/>
          <w:sz w:val="24"/>
          <w:szCs w:val="24"/>
        </w:rPr>
        <w:t>-resultant (</w:t>
      </w:r>
      <w:r w:rsidR="00815E6D" w:rsidRPr="00154487">
        <w:rPr>
          <w:rFonts w:ascii="Times New Roman" w:eastAsia="黑体" w:hAnsi="Times New Roman" w:cs="Times New Roman"/>
          <w:sz w:val="24"/>
          <w:szCs w:val="24"/>
        </w:rPr>
        <w:t>β</w:t>
      </w:r>
      <w:proofErr w:type="spellStart"/>
      <w:r w:rsidR="00815E6D" w:rsidRPr="00154487">
        <w:rPr>
          <w:rFonts w:ascii="Times New Roman" w:eastAsia="黑体" w:hAnsi="Times New Roman" w:cs="Times New Roman"/>
          <w:sz w:val="24"/>
          <w:szCs w:val="24"/>
        </w:rPr>
        <w:t>sne</w:t>
      </w:r>
      <w:proofErr w:type="spellEnd"/>
      <w:r w:rsidR="006B5923" w:rsidRPr="00154487">
        <w:rPr>
          <w:rFonts w:ascii="Times New Roman" w:eastAsia="黑体" w:hAnsi="Times New Roman" w:cs="Times New Roman"/>
          <w:sz w:val="24"/>
          <w:szCs w:val="24"/>
        </w:rPr>
        <w:t>) components</w:t>
      </w:r>
      <w:r w:rsidR="005653DF" w:rsidRPr="00154487">
        <w:rPr>
          <w:rFonts w:ascii="Times New Roman" w:eastAsia="黑体" w:hAnsi="Times New Roman" w:cs="Times New Roman"/>
          <w:sz w:val="24"/>
          <w:szCs w:val="24"/>
        </w:rPr>
        <w:t>.</w:t>
      </w:r>
      <w:r w:rsidR="0051287E" w:rsidRPr="00154487">
        <w:rPr>
          <w:rFonts w:ascii="Times New Roman" w:eastAsia="黑体" w:hAnsi="Times New Roman" w:cs="Times New Roman"/>
          <w:sz w:val="24"/>
          <w:szCs w:val="24"/>
        </w:rPr>
        <w:t xml:space="preserve"> </w:t>
      </w:r>
    </w:p>
    <w:tbl>
      <w:tblPr>
        <w:tblW w:w="88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17"/>
        <w:gridCol w:w="99"/>
        <w:gridCol w:w="1134"/>
        <w:gridCol w:w="1418"/>
        <w:gridCol w:w="1114"/>
        <w:gridCol w:w="1156"/>
        <w:gridCol w:w="1266"/>
        <w:gridCol w:w="992"/>
      </w:tblGrid>
      <w:tr w:rsidR="007A05DF" w:rsidRPr="00154487" w14:paraId="0AA43536" w14:textId="77777777" w:rsidTr="002A3AF4">
        <w:trPr>
          <w:trHeight w:val="1250"/>
          <w:jc w:val="center"/>
        </w:trPr>
        <w:tc>
          <w:tcPr>
            <w:tcW w:w="1710" w:type="dxa"/>
            <w:gridSpan w:val="2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0399" w14:textId="28E3AFD5" w:rsidR="007A05DF" w:rsidRPr="00154487" w:rsidRDefault="007A05DF" w:rsidP="007A05D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233" w:type="dxa"/>
            <w:gridSpan w:val="2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255B" w14:textId="41DD3E98" w:rsidR="007A05DF" w:rsidRPr="00154487" w:rsidRDefault="007A05DF" w:rsidP="007A05D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Bird beta diversit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3688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6E58F" w14:textId="511D7966" w:rsidR="007A05DF" w:rsidRPr="00154487" w:rsidRDefault="007A05DF" w:rsidP="007A05D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MRMs</w:t>
            </w:r>
          </w:p>
        </w:tc>
        <w:tc>
          <w:tcPr>
            <w:tcW w:w="2258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ADA51D" w14:textId="20391C14" w:rsidR="007A05DF" w:rsidRPr="00154487" w:rsidRDefault="007A05DF" w:rsidP="007A05D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Mantel tests</w:t>
            </w:r>
          </w:p>
        </w:tc>
      </w:tr>
      <w:tr w:rsidR="004B6615" w:rsidRPr="00154487" w14:paraId="1F083AAE" w14:textId="77777777" w:rsidTr="002A3AF4">
        <w:trPr>
          <w:trHeight w:val="1250"/>
          <w:jc w:val="center"/>
        </w:trPr>
        <w:tc>
          <w:tcPr>
            <w:tcW w:w="171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0F1A9" w14:textId="77777777" w:rsidR="007A05DF" w:rsidRPr="00154487" w:rsidRDefault="007A05DF" w:rsidP="007A05D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3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3CD43" w14:textId="77777777" w:rsidR="007A05DF" w:rsidRPr="00154487" w:rsidRDefault="007A05DF" w:rsidP="007A05D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D6809E" w14:textId="7851BA5A" w:rsidR="007A05DF" w:rsidRPr="00154487" w:rsidRDefault="007A05DF" w:rsidP="007A05D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Regression slope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12237" w14:textId="2B679080" w:rsidR="007A05DF" w:rsidRPr="00154487" w:rsidRDefault="007A05DF" w:rsidP="007A05D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55A1B" w14:textId="1339480A" w:rsidR="007A05DF" w:rsidRPr="00154487" w:rsidRDefault="007A05DF" w:rsidP="007A05D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tandard</w:t>
            </w: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error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A525A" w14:textId="1FD184EE" w:rsidR="007A05DF" w:rsidRPr="00154487" w:rsidRDefault="007A05DF" w:rsidP="007A05D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Pearson correlation coeffici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160D47" w14:textId="06B3CC80" w:rsidR="007A05DF" w:rsidRPr="00154487" w:rsidRDefault="007A05DF" w:rsidP="007A05D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</w:tr>
      <w:tr w:rsidR="004B6615" w:rsidRPr="00154487" w14:paraId="10860BEC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0CD7" w14:textId="5D1E3B27" w:rsidR="00C124FC" w:rsidRPr="00154487" w:rsidRDefault="00C124FC" w:rsidP="00C124FC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Difference in are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8519" w14:textId="431053D4" w:rsidR="00C124FC" w:rsidRPr="00154487" w:rsidRDefault="00C124FC" w:rsidP="00C124FC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E69F" w14:textId="332C1CE9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3 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5A19" w14:textId="1E5BFDD7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6</w:t>
            </w:r>
            <w:r w:rsidR="00223C1F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386B2865" w14:textId="79A37148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4023" w14:textId="695D6F23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49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2408" w14:textId="5017435E" w:rsidR="00C124FC" w:rsidRPr="00154487" w:rsidRDefault="00154487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48</w:t>
            </w:r>
          </w:p>
        </w:tc>
      </w:tr>
      <w:tr w:rsidR="004B6615" w:rsidRPr="00154487" w14:paraId="1F0463E5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0C05" w14:textId="3F747388" w:rsidR="00C124FC" w:rsidRPr="00154487" w:rsidRDefault="00C124FC" w:rsidP="00C124FC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C088" w14:textId="646CBE23" w:rsidR="00C124FC" w:rsidRPr="00154487" w:rsidRDefault="00C124FC" w:rsidP="00C124FC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FB66" w14:textId="333BE99A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3CC4" w14:textId="74E16A41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F76DB" w14:textId="0E3DC77A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F455" w14:textId="2C2897FC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4583" w14:textId="55CDFA34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3 </w:t>
            </w:r>
          </w:p>
        </w:tc>
      </w:tr>
      <w:tr w:rsidR="004B6615" w:rsidRPr="00154487" w14:paraId="7317EF1F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0F9A" w14:textId="06C1F853" w:rsidR="00C124FC" w:rsidRPr="00154487" w:rsidRDefault="00C124FC" w:rsidP="00C124FC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3E64" w14:textId="3AC7218D" w:rsidR="00C124FC" w:rsidRPr="00154487" w:rsidRDefault="00C124FC" w:rsidP="00C124FC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6C0D" w14:textId="1C7D8633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1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13F3" w14:textId="5D9A079B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F085" w14:textId="53B8BF28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3A67" w14:textId="2C5B6907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2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5530" w14:textId="78CC6F12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4 </w:t>
            </w:r>
          </w:p>
        </w:tc>
      </w:tr>
      <w:tr w:rsidR="004B6615" w:rsidRPr="00154487" w14:paraId="7EEF0986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A461" w14:textId="2BFB8C0D" w:rsidR="00C124FC" w:rsidRPr="00154487" w:rsidRDefault="00C124FC" w:rsidP="00C124FC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D570" w14:textId="331608D3" w:rsidR="00C124FC" w:rsidRPr="00154487" w:rsidRDefault="00C124FC" w:rsidP="00C124FC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βs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E601" w14:textId="3FEA8CCE" w:rsidR="00C124FC" w:rsidRPr="00154487" w:rsidRDefault="00C124FC" w:rsidP="00C124FC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96AB" w14:textId="78833BCC" w:rsidR="00C124FC" w:rsidRPr="00154487" w:rsidRDefault="00C124FC" w:rsidP="00C124FC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57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A0C2" w14:textId="718A4F73" w:rsidR="00C124FC" w:rsidRPr="00154487" w:rsidRDefault="00C124FC" w:rsidP="00C124FC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03F3" w14:textId="5B84F5E0" w:rsidR="00C124FC" w:rsidRPr="00154487" w:rsidRDefault="00C124FC" w:rsidP="00C124FC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555A" w14:textId="603F55D3" w:rsidR="00C124FC" w:rsidRPr="00154487" w:rsidRDefault="00C124FC" w:rsidP="00C124FC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999 </w:t>
            </w:r>
          </w:p>
        </w:tc>
      </w:tr>
      <w:tr w:rsidR="004B6615" w:rsidRPr="00154487" w14:paraId="137671EC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5393" w14:textId="29440F6F" w:rsidR="00C124FC" w:rsidRPr="00154487" w:rsidRDefault="00C124FC" w:rsidP="00C124FC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FCC6" w14:textId="6F5D5A7F" w:rsidR="00C124FC" w:rsidRPr="00154487" w:rsidRDefault="00C124FC" w:rsidP="00C124FC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37FC" w14:textId="44BB28F4" w:rsidR="00C124FC" w:rsidRPr="00154487" w:rsidRDefault="00C124FC" w:rsidP="00C124FC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825B" w14:textId="02B1C29A" w:rsidR="00C124FC" w:rsidRPr="00154487" w:rsidRDefault="00C124FC" w:rsidP="00C124FC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E23A" w14:textId="21CA2850" w:rsidR="00C124FC" w:rsidRPr="00154487" w:rsidRDefault="00C124FC" w:rsidP="00C124FC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C5A9" w14:textId="562BFE21" w:rsidR="00C124FC" w:rsidRPr="00154487" w:rsidRDefault="00C124FC" w:rsidP="00C124FC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ADC0" w14:textId="02DFD6C8" w:rsidR="00C124FC" w:rsidRPr="00154487" w:rsidRDefault="00C124FC" w:rsidP="00C124FC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999 </w:t>
            </w:r>
          </w:p>
        </w:tc>
      </w:tr>
      <w:tr w:rsidR="004B6615" w:rsidRPr="00154487" w14:paraId="63EB8CA2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360A" w14:textId="77777777" w:rsidR="00C124FC" w:rsidRPr="00154487" w:rsidRDefault="00C124FC" w:rsidP="00C124FC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E62A" w14:textId="211E2167" w:rsidR="00C124FC" w:rsidRPr="00154487" w:rsidRDefault="00C124FC" w:rsidP="00C124FC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AC82" w14:textId="77A79B98" w:rsidR="00C124FC" w:rsidRPr="00154487" w:rsidRDefault="00C124FC" w:rsidP="00C124FC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A322" w14:textId="31D63B68" w:rsidR="00C124FC" w:rsidRPr="00154487" w:rsidRDefault="00C124FC" w:rsidP="00C124FC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C880" w14:textId="63795289" w:rsidR="00C124FC" w:rsidRPr="00154487" w:rsidRDefault="00C124FC" w:rsidP="00C124FC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3A21" w14:textId="4485049F" w:rsidR="00C124FC" w:rsidRPr="00154487" w:rsidRDefault="00C124FC" w:rsidP="00C124FC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B140" w14:textId="5FACCA75" w:rsidR="00C124FC" w:rsidRPr="00154487" w:rsidRDefault="00C124FC" w:rsidP="00C124FC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99</w:t>
            </w:r>
          </w:p>
        </w:tc>
      </w:tr>
      <w:tr w:rsidR="004B6615" w:rsidRPr="00154487" w14:paraId="40FEA2D3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1A1B" w14:textId="77777777" w:rsidR="00C124FC" w:rsidRPr="00154487" w:rsidRDefault="00C124FC" w:rsidP="00C124FC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448B" w14:textId="320DEE47" w:rsidR="00C124FC" w:rsidRPr="00154487" w:rsidRDefault="00C124FC" w:rsidP="00C124FC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64F5" w14:textId="71D46835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69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EA64" w14:textId="1E56DA23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C61C" w14:textId="40604AEE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BA93" w14:textId="7F20F122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5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4E61" w14:textId="099AA4CA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4B6615" w:rsidRPr="00154487" w14:paraId="760F3A29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4C5A" w14:textId="77777777" w:rsidR="00C124FC" w:rsidRPr="00154487" w:rsidRDefault="00C124FC" w:rsidP="00C124FC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C80C" w14:textId="76ED7F5B" w:rsidR="00C124FC" w:rsidRPr="00154487" w:rsidRDefault="00C124FC" w:rsidP="00C124FC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6CC5" w14:textId="18864366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8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9783" w14:textId="73401E39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2D6A" w14:textId="49275B49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3D2D" w14:textId="2DCFB2BE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2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D737" w14:textId="2AE3C61D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4B6615" w:rsidRPr="00154487" w14:paraId="0AE971CD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7274A" w14:textId="77777777" w:rsidR="00C124FC" w:rsidRPr="00154487" w:rsidRDefault="00C124FC" w:rsidP="00C124FC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B070A" w14:textId="60FB0108" w:rsidR="00C124FC" w:rsidRPr="00154487" w:rsidRDefault="00C124FC" w:rsidP="00C124FC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9FD94" w14:textId="7409015D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52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1BC75" w14:textId="37F95509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2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39BFC" w14:textId="05E5DCA9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795FE" w14:textId="4359F4F4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4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218AD" w14:textId="6D0DF147" w:rsidR="00C124FC" w:rsidRPr="00154487" w:rsidRDefault="00C124FC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4B6615" w:rsidRPr="00154487" w14:paraId="54EE1CF6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8DDB" w14:textId="58FABD28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Inter-patch distanc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CFDE" w14:textId="5E693DA8" w:rsidR="0050546F" w:rsidRPr="00154487" w:rsidRDefault="0050546F" w:rsidP="0050546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5229" w14:textId="15405FA0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042 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D8EB" w14:textId="28958716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6</w:t>
            </w:r>
            <w:r w:rsidR="00223C1F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6AD6E122" w14:textId="4E2E7AFD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8A1D" w14:textId="6F6F68B6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1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2CBC" w14:textId="101364F9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4B6615" w:rsidRPr="00154487" w14:paraId="56D163A3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DC16" w14:textId="05FC7831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2636" w14:textId="616CD7DA" w:rsidR="0050546F" w:rsidRPr="00154487" w:rsidRDefault="0050546F" w:rsidP="0050546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C6DF" w14:textId="09013F5D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001</w:t>
            </w:r>
            <w:r w:rsidR="00223C1F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5060" w14:textId="05D47ACD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30A7" w14:textId="683123C2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33FC" w14:textId="71707474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44D4" w14:textId="53154F3E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43 </w:t>
            </w:r>
          </w:p>
        </w:tc>
      </w:tr>
      <w:tr w:rsidR="004B6615" w:rsidRPr="00154487" w14:paraId="3AF99D4D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5056" w14:textId="71F29312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D134" w14:textId="7EE7068A" w:rsidR="0050546F" w:rsidRPr="00154487" w:rsidRDefault="0050546F" w:rsidP="0050546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892F" w14:textId="036FEBFA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040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D359" w14:textId="65EF6BBB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2C1B" w14:textId="4035C03D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E02A" w14:textId="039B21E8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3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7523" w14:textId="21EB0F36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4B6615" w:rsidRPr="00154487" w14:paraId="17E2A3F6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089E" w14:textId="05B28968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8EC9" w14:textId="5CFBCDBB" w:rsidR="0050546F" w:rsidRPr="00154487" w:rsidRDefault="0050546F" w:rsidP="0050546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βs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7263" w14:textId="77BC9894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041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10BC" w14:textId="2A53E0E3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57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403E" w14:textId="691CBA2D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F529" w14:textId="56A49954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2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D8EB" w14:textId="67A38AE2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</w:tr>
      <w:tr w:rsidR="004B6615" w:rsidRPr="00154487" w14:paraId="1DD89775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D13E" w14:textId="155DEDD6" w:rsidR="0050546F" w:rsidRPr="00154487" w:rsidRDefault="0050546F" w:rsidP="0050546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F232" w14:textId="72173419" w:rsidR="0050546F" w:rsidRPr="00154487" w:rsidRDefault="0050546F" w:rsidP="0050546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2441" w14:textId="5609D764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00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C562" w14:textId="36C439BA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326D" w14:textId="0E1F3E45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FD12" w14:textId="2AAD550D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656B" w14:textId="016B0CE0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42</w:t>
            </w:r>
          </w:p>
        </w:tc>
      </w:tr>
      <w:tr w:rsidR="004B6615" w:rsidRPr="00154487" w14:paraId="52F1DBE5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3853" w14:textId="77777777" w:rsidR="0050546F" w:rsidRPr="00154487" w:rsidRDefault="0050546F" w:rsidP="0050546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934D" w14:textId="6DDDFC5E" w:rsidR="0050546F" w:rsidRPr="00154487" w:rsidRDefault="0050546F" w:rsidP="0050546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F84C" w14:textId="50B66CCD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00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30E2" w14:textId="67D45737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6BBD" w14:textId="5FA4A273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2D8F" w14:textId="2E090263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2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B086" w14:textId="720DDC17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4B6615" w:rsidRPr="00154487" w14:paraId="36346CB3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8325" w14:textId="77777777" w:rsidR="0050546F" w:rsidRPr="00154487" w:rsidRDefault="0050546F" w:rsidP="0050546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FEFA" w14:textId="63C3F2C6" w:rsidR="0050546F" w:rsidRPr="00154487" w:rsidRDefault="0050546F" w:rsidP="0050546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A32C" w14:textId="0CF605C4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000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AD9E" w14:textId="46C86D3C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B4077" w14:textId="49F8F742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700D" w14:textId="4DD98D27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5A8A" w14:textId="18C150E2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608 </w:t>
            </w:r>
          </w:p>
        </w:tc>
      </w:tr>
      <w:tr w:rsidR="004B6615" w:rsidRPr="00154487" w14:paraId="4813F2B8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DF94" w14:textId="77777777" w:rsidR="0050546F" w:rsidRPr="00154487" w:rsidRDefault="0050546F" w:rsidP="0050546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EE5C" w14:textId="3F3F0DF3" w:rsidR="0050546F" w:rsidRPr="00154487" w:rsidRDefault="0050546F" w:rsidP="0050546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FEBC" w14:textId="0B6EE118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007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5ECA" w14:textId="11251440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05313" w14:textId="6F3284E0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6C2E" w14:textId="1D763A55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2A34" w14:textId="3F84D8BE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92</w:t>
            </w:r>
          </w:p>
        </w:tc>
      </w:tr>
      <w:tr w:rsidR="004B6615" w:rsidRPr="00154487" w14:paraId="1D26A399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350FD" w14:textId="77777777" w:rsidR="0050546F" w:rsidRPr="00154487" w:rsidRDefault="0050546F" w:rsidP="0050546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6D313" w14:textId="31353B96" w:rsidR="0050546F" w:rsidRPr="00154487" w:rsidRDefault="0050546F" w:rsidP="0050546F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C5F96" w14:textId="1278FD8F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000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BD59B" w14:textId="024F508F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2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BFD71" w14:textId="002086C8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E8C86" w14:textId="518AF65E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1DC20" w14:textId="38167B75" w:rsidR="0050546F" w:rsidRPr="00154487" w:rsidRDefault="0050546F" w:rsidP="0050546F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38</w:t>
            </w:r>
          </w:p>
        </w:tc>
      </w:tr>
      <w:tr w:rsidR="004B6615" w:rsidRPr="00154487" w14:paraId="5F640CB6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F4AE" w14:textId="3EA0DAB0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Difference in PA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97B8" w14:textId="2FFC53BA" w:rsidR="00AB2767" w:rsidRPr="00154487" w:rsidRDefault="00AB2767" w:rsidP="00AB2767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245E3" w14:textId="40442249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39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D959" w14:textId="4F105EC5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6</w:t>
            </w:r>
            <w:r w:rsidR="00223C1F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7832DDAC" w14:textId="61BBBC0E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1AE7" w14:textId="332CBA28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7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D526" w14:textId="0CF1AA11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4B6615" w:rsidRPr="00154487" w14:paraId="40DE9D08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9044" w14:textId="0EE944CF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334A1" w14:textId="6D57E596" w:rsidR="00AB2767" w:rsidRPr="00154487" w:rsidRDefault="00AB2767" w:rsidP="00AB2767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6D99C" w14:textId="3E151C35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F656" w14:textId="497913DD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F580" w14:textId="7A2A5D45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11B7" w14:textId="10981664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7677" w14:textId="359FBB24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2 </w:t>
            </w:r>
          </w:p>
        </w:tc>
      </w:tr>
      <w:tr w:rsidR="004B6615" w:rsidRPr="00154487" w14:paraId="3C117EB5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B01AA" w14:textId="0975651E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B4B7" w14:textId="4FEACF12" w:rsidR="00AB2767" w:rsidRPr="00154487" w:rsidRDefault="00AB2767" w:rsidP="00AB2767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C824" w14:textId="491CE9ED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EA10" w14:textId="0D55642E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B992" w14:textId="46490764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519D" w14:textId="0EFDC5B8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2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1B9CB" w14:textId="3896E9E7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1 </w:t>
            </w:r>
          </w:p>
        </w:tc>
      </w:tr>
      <w:tr w:rsidR="004E72C1" w:rsidRPr="00154487" w14:paraId="1AC2799A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F337" w14:textId="433E62FF" w:rsidR="004E72C1" w:rsidRPr="00154487" w:rsidRDefault="004E72C1" w:rsidP="004E72C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4858" w14:textId="4497869D" w:rsidR="004E72C1" w:rsidRPr="00154487" w:rsidRDefault="004E72C1" w:rsidP="004E72C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βs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16C3" w14:textId="595C4F35" w:rsidR="004E72C1" w:rsidRPr="00154487" w:rsidRDefault="004E72C1" w:rsidP="004E72C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098F" w14:textId="79D83124" w:rsidR="004E72C1" w:rsidRPr="00154487" w:rsidRDefault="004E72C1" w:rsidP="004E72C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57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9879" w14:textId="7AAD73BF" w:rsidR="004E72C1" w:rsidRPr="00154487" w:rsidRDefault="004E72C1" w:rsidP="004E72C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67B2" w14:textId="4010AF52" w:rsidR="004E72C1" w:rsidRPr="00154487" w:rsidRDefault="004E72C1" w:rsidP="004E72C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1</w:t>
            </w:r>
            <w:r w:rsidR="00C165D3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21313" w14:textId="60BF9302" w:rsidR="004E72C1" w:rsidRPr="00154487" w:rsidRDefault="004E72C1" w:rsidP="004E72C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5</w:t>
            </w:r>
            <w:r w:rsidR="00C165D3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2</w:t>
            </w: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4E72C1" w:rsidRPr="00154487" w14:paraId="1C250DDF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15F6" w14:textId="5DD0CDE2" w:rsidR="004E72C1" w:rsidRPr="00154487" w:rsidRDefault="004E72C1" w:rsidP="004E72C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E4552" w14:textId="5312DEE4" w:rsidR="004E72C1" w:rsidRPr="00154487" w:rsidRDefault="004E72C1" w:rsidP="004E72C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65B85" w14:textId="5972F19A" w:rsidR="004E72C1" w:rsidRPr="00154487" w:rsidRDefault="004E72C1" w:rsidP="004E72C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0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1B330" w14:textId="7E292E82" w:rsidR="004E72C1" w:rsidRPr="00154487" w:rsidRDefault="004E72C1" w:rsidP="004E72C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B6FF" w14:textId="6B3E6038" w:rsidR="004E72C1" w:rsidRPr="00154487" w:rsidRDefault="004E72C1" w:rsidP="004E72C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2947" w14:textId="56600E15" w:rsidR="004E72C1" w:rsidRPr="00154487" w:rsidRDefault="004E72C1" w:rsidP="004E72C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77E9" w14:textId="363EA461" w:rsidR="004E72C1" w:rsidRPr="00154487" w:rsidRDefault="004E72C1" w:rsidP="004E72C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5</w:t>
            </w:r>
            <w:r w:rsidR="00C165D3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4</w:t>
            </w: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4E72C1" w:rsidRPr="00154487" w14:paraId="77F3282B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F0F6" w14:textId="77777777" w:rsidR="004E72C1" w:rsidRPr="00154487" w:rsidRDefault="004E72C1" w:rsidP="004E72C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5FC1C" w14:textId="42F30C7A" w:rsidR="004E72C1" w:rsidRPr="00154487" w:rsidRDefault="004E72C1" w:rsidP="004E72C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A9D9" w14:textId="5A6C6768" w:rsidR="004E72C1" w:rsidRPr="00154487" w:rsidRDefault="004E72C1" w:rsidP="004E72C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9E0F" w14:textId="0EE7612D" w:rsidR="004E72C1" w:rsidRPr="00154487" w:rsidRDefault="004E72C1" w:rsidP="004E72C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8D9B" w14:textId="52FE2BAB" w:rsidR="004E72C1" w:rsidRPr="00154487" w:rsidRDefault="004E72C1" w:rsidP="004E72C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7015" w14:textId="2DF27919" w:rsidR="004E72C1" w:rsidRPr="00154487" w:rsidRDefault="004E72C1" w:rsidP="004E72C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85D0" w14:textId="3F72E818" w:rsidR="004E72C1" w:rsidRPr="00154487" w:rsidRDefault="004E72C1" w:rsidP="004E72C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3</w:t>
            </w:r>
            <w:r w:rsidR="00C165D3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4B6615" w:rsidRPr="00154487" w14:paraId="0D3887BA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012C" w14:textId="77777777" w:rsidR="00AB2767" w:rsidRPr="00154487" w:rsidRDefault="00AB2767" w:rsidP="00AB2767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EE0BC" w14:textId="7E24DC5C" w:rsidR="00AB2767" w:rsidRPr="00154487" w:rsidRDefault="00AB2767" w:rsidP="00AB2767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4791" w14:textId="05AE0E21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45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5328" w14:textId="3C66E280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6B58D" w14:textId="7BDE2B8A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0D1F8" w14:textId="5A51C3BE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BF8F" w14:textId="7C16AF38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27</w:t>
            </w:r>
          </w:p>
        </w:tc>
      </w:tr>
      <w:tr w:rsidR="004B6615" w:rsidRPr="00154487" w14:paraId="1DF65849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AC93" w14:textId="77777777" w:rsidR="00AB2767" w:rsidRPr="00154487" w:rsidRDefault="00AB2767" w:rsidP="00AB2767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4EF5" w14:textId="69BE5956" w:rsidR="00AB2767" w:rsidRPr="00154487" w:rsidRDefault="00AB2767" w:rsidP="00AB2767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F1DC" w14:textId="03C3B2C6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04B21" w14:textId="37E445E3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9A3F" w14:textId="153946F8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F1265" w14:textId="6705BED9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8BA1" w14:textId="6C703F5B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10</w:t>
            </w:r>
          </w:p>
        </w:tc>
      </w:tr>
      <w:tr w:rsidR="004B6615" w:rsidRPr="00154487" w14:paraId="2E982A36" w14:textId="77777777" w:rsidTr="002A3AF4">
        <w:trPr>
          <w:trHeight w:val="280"/>
          <w:jc w:val="center"/>
        </w:trPr>
        <w:tc>
          <w:tcPr>
            <w:tcW w:w="1809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5B639" w14:textId="77777777" w:rsidR="00AB2767" w:rsidRPr="00154487" w:rsidRDefault="00AB2767" w:rsidP="00AB2767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4C6A0C" w14:textId="3DB6FDBD" w:rsidR="00AB2767" w:rsidRPr="00154487" w:rsidRDefault="00AB2767" w:rsidP="00AB2767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8D10D2" w14:textId="4E007BEC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4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B268D" w14:textId="556C276D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2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1443A" w14:textId="5164590E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2B608" w14:textId="2E13AB6A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22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E1D55" w14:textId="69CB0F37" w:rsidR="00AB2767" w:rsidRPr="00154487" w:rsidRDefault="00AB2767" w:rsidP="00AB2767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7</w:t>
            </w:r>
          </w:p>
        </w:tc>
      </w:tr>
      <w:tr w:rsidR="008B262E" w:rsidRPr="00154487" w14:paraId="35705BC5" w14:textId="77777777" w:rsidTr="002A3AF4">
        <w:trPr>
          <w:trHeight w:val="280"/>
          <w:jc w:val="center"/>
        </w:trPr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3C3D" w14:textId="144197EB" w:rsidR="000574E5" w:rsidRPr="00154487" w:rsidRDefault="000574E5" w:rsidP="000574E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Habitat type</w:t>
            </w:r>
          </w:p>
        </w:tc>
        <w:tc>
          <w:tcPr>
            <w:tcW w:w="816" w:type="dxa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85E0F" w14:textId="179053E1" w:rsidR="000574E5" w:rsidRPr="00154487" w:rsidRDefault="000574E5" w:rsidP="000574E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4402" w14:textId="7661F4A7" w:rsidR="000574E5" w:rsidRPr="00154487" w:rsidRDefault="000574E5" w:rsidP="000574E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E368" w14:textId="2F11BFFA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86 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EEF17" w14:textId="0D28ABFC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6</w:t>
            </w:r>
            <w:r w:rsidR="00223C1F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633AD048" w14:textId="2FF508F1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3 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04D1" w14:textId="179BCFD9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4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0C05B" w14:textId="74738E9C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41</w:t>
            </w:r>
          </w:p>
        </w:tc>
      </w:tr>
      <w:tr w:rsidR="008B262E" w:rsidRPr="00154487" w14:paraId="2BFF35C6" w14:textId="77777777" w:rsidTr="002A3AF4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BC20" w14:textId="77777777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8DCA8" w14:textId="1C9A6573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5FF61" w14:textId="3311FDB8" w:rsidR="000574E5" w:rsidRPr="00154487" w:rsidRDefault="000574E5" w:rsidP="000574E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313C" w14:textId="0430CCB8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4B485" w14:textId="15ADD4D8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67FD" w14:textId="6664D8A5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5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E3778" w14:textId="4F81872E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2D8AC" w14:textId="78AD4435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22</w:t>
            </w:r>
          </w:p>
        </w:tc>
      </w:tr>
      <w:tr w:rsidR="008B262E" w:rsidRPr="00154487" w14:paraId="789C38D8" w14:textId="77777777" w:rsidTr="002A3AF4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0397D" w14:textId="77777777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14BB6" w14:textId="5827107C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5151" w14:textId="1A8AE5FC" w:rsidR="000574E5" w:rsidRPr="00154487" w:rsidRDefault="000574E5" w:rsidP="000574E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8636" w14:textId="5F2A501C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B423" w14:textId="361DA829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B54D" w14:textId="45D81CA4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797B" w14:textId="27EE003B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4A8F" w14:textId="0458383B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391 </w:t>
            </w:r>
          </w:p>
        </w:tc>
      </w:tr>
      <w:tr w:rsidR="008B262E" w:rsidRPr="00154487" w14:paraId="77C76938" w14:textId="77777777" w:rsidTr="002A3AF4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43ED" w14:textId="77777777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C7F10" w14:textId="16EE943D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βsi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5731" w14:textId="26F3B477" w:rsidR="000574E5" w:rsidRPr="00154487" w:rsidRDefault="000574E5" w:rsidP="000574E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βs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A621" w14:textId="65CCD183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2</w:t>
            </w:r>
            <w:r w:rsidR="00223C1F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03BA" w14:textId="79C4321E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57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3986" w14:textId="0ECF8C3C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9B1D7" w14:textId="708B9792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6995" w14:textId="176B2431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6 </w:t>
            </w:r>
          </w:p>
        </w:tc>
      </w:tr>
      <w:tr w:rsidR="008B262E" w:rsidRPr="00154487" w14:paraId="4000CD43" w14:textId="77777777" w:rsidTr="002A3AF4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6EF6" w14:textId="77777777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1E52A" w14:textId="59FA93A1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33A2" w14:textId="53E3CA10" w:rsidR="000574E5" w:rsidRPr="00154487" w:rsidRDefault="000574E5" w:rsidP="000574E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8A3E" w14:textId="0EF71615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55CC" w14:textId="4960D19B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3243" w14:textId="4B43864E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54D0" w14:textId="36458A6A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AA5F" w14:textId="560EF8C9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18</w:t>
            </w:r>
          </w:p>
        </w:tc>
      </w:tr>
      <w:tr w:rsidR="008B262E" w:rsidRPr="00154487" w14:paraId="1318C968" w14:textId="77777777" w:rsidTr="002A3AF4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D0FF9" w14:textId="77777777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1076A" w14:textId="55DA55DE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635E3" w14:textId="74D42084" w:rsidR="000574E5" w:rsidRPr="00154487" w:rsidRDefault="000574E5" w:rsidP="000574E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3123" w14:textId="5C9E1525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223C1F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</w:t>
            </w: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E64D" w14:textId="58E9DB4D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6AF6" w14:textId="78843420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308F7" w14:textId="5FAC1A26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142CA5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BC245" w14:textId="68267E92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142CA5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</w:t>
            </w: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8B262E" w:rsidRPr="00154487" w14:paraId="6692FDFC" w14:textId="77777777" w:rsidTr="002A3AF4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46065" w14:textId="77777777" w:rsidR="000574E5" w:rsidRPr="00154487" w:rsidRDefault="000574E5" w:rsidP="000574E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5A560" w14:textId="59B9B629" w:rsidR="000574E5" w:rsidRPr="00154487" w:rsidRDefault="000574E5" w:rsidP="000574E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3701" w14:textId="51919CBA" w:rsidR="000574E5" w:rsidRPr="00154487" w:rsidRDefault="000574E5" w:rsidP="000574E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9071D" w14:textId="6104846F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91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2D725" w14:textId="70FF7973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E4BB" w14:textId="02D0AF02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B123" w14:textId="6ABB261A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C4796" w14:textId="6B3ED422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13</w:t>
            </w:r>
          </w:p>
        </w:tc>
      </w:tr>
      <w:tr w:rsidR="008B262E" w:rsidRPr="00154487" w14:paraId="14B534F5" w14:textId="77777777" w:rsidTr="002A3AF4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6669" w14:textId="77777777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62E88" w14:textId="5E4255DA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C0B1" w14:textId="30CF996D" w:rsidR="000574E5" w:rsidRPr="00154487" w:rsidRDefault="000574E5" w:rsidP="000574E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5448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235D" w14:textId="5522168E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7131" w14:textId="0DA16185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BD90" w14:textId="1AD68B1D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41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2670" w14:textId="7D55173C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B7505" w14:textId="7BBBEDD8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2 </w:t>
            </w:r>
          </w:p>
        </w:tc>
      </w:tr>
      <w:tr w:rsidR="008B262E" w:rsidRPr="00154487" w14:paraId="36400880" w14:textId="77777777" w:rsidTr="002A3AF4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E904B" w14:textId="77777777" w:rsidR="000574E5" w:rsidRPr="00154487" w:rsidRDefault="000574E5" w:rsidP="000574E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2D72D" w14:textId="2EC6E010" w:rsidR="000574E5" w:rsidRPr="00154487" w:rsidRDefault="000574E5" w:rsidP="000574E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58017" w14:textId="05E282AB" w:rsidR="000574E5" w:rsidRPr="00154487" w:rsidRDefault="000574E5" w:rsidP="000574E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5448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FA250" w14:textId="532EDAB3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6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2AB22" w14:textId="07126E57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2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0F756" w14:textId="33A39188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6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C098C" w14:textId="19291F82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4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9723A9" w14:textId="59AA779F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3 </w:t>
            </w:r>
          </w:p>
        </w:tc>
      </w:tr>
      <w:tr w:rsidR="008B262E" w:rsidRPr="00154487" w14:paraId="4AB7733A" w14:textId="77777777" w:rsidTr="002A3AF4">
        <w:trPr>
          <w:trHeight w:val="280"/>
          <w:jc w:val="center"/>
        </w:trPr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BEC4" w14:textId="41487D5E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Woody 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plant</w:t>
            </w:r>
          </w:p>
        </w:tc>
        <w:tc>
          <w:tcPr>
            <w:tcW w:w="816" w:type="dxa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644F1" w14:textId="448E201B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lastRenderedPageBreak/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FB595" w14:textId="27457281" w:rsidR="000574E5" w:rsidRPr="00154487" w:rsidRDefault="000574E5" w:rsidP="000574E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DB7D" w14:textId="4546DF9D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1</w:t>
            </w:r>
            <w:r w:rsidR="00223C1F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1365" w14:textId="6B6DC803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6</w:t>
            </w:r>
            <w:r w:rsidR="00223C1F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2F875A5E" w14:textId="03BB4946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60 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BA06" w14:textId="24AEF492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262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31B9" w14:textId="0A025874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8B262E" w:rsidRPr="00154487" w14:paraId="416D3764" w14:textId="77777777" w:rsidTr="002A3AF4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D84B" w14:textId="77777777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C7059" w14:textId="6468A904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F0437" w14:textId="56F8335D" w:rsidR="000574E5" w:rsidRPr="00154487" w:rsidRDefault="000574E5" w:rsidP="000574E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6B73" w14:textId="2B3950A4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228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00D4" w14:textId="65B73ADC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BA87D" w14:textId="42F6A6FF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9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0AE23" w14:textId="66E94A58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6EEC" w14:textId="04B04234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4 </w:t>
            </w:r>
          </w:p>
        </w:tc>
      </w:tr>
      <w:tr w:rsidR="008B262E" w:rsidRPr="00154487" w14:paraId="7EB78D59" w14:textId="77777777" w:rsidTr="002A3AF4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FB4D2" w14:textId="77777777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CE194" w14:textId="09E1239B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AB0E" w14:textId="2250FA42" w:rsidR="000574E5" w:rsidRPr="00154487" w:rsidRDefault="000574E5" w:rsidP="000574E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0C14" w14:textId="1DF2D1E4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216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54CDA" w14:textId="3404592A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6478" w14:textId="0B7167B0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5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557B" w14:textId="1ED612D9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2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4D7D" w14:textId="04888703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8B262E" w:rsidRPr="00154487" w14:paraId="09646898" w14:textId="77777777" w:rsidTr="002A3AF4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6B85" w14:textId="77777777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8EA53" w14:textId="1B728427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βsi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24C71" w14:textId="22475A5A" w:rsidR="000574E5" w:rsidRPr="00154487" w:rsidRDefault="000574E5" w:rsidP="000574E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βs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602C" w14:textId="0BE65260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63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38A6" w14:textId="3999C5AC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57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E304" w14:textId="18A37413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49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08C8" w14:textId="159DD27F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9747" w14:textId="399FACE0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98 </w:t>
            </w:r>
          </w:p>
        </w:tc>
      </w:tr>
      <w:tr w:rsidR="008B262E" w:rsidRPr="00154487" w14:paraId="505E6366" w14:textId="77777777" w:rsidTr="002A3AF4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9B13" w14:textId="77777777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7A771" w14:textId="339D9D98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753C" w14:textId="3E7C3228" w:rsidR="000574E5" w:rsidRPr="00154487" w:rsidRDefault="000574E5" w:rsidP="000574E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812C" w14:textId="3AF2B3BE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41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50EC" w14:textId="6F028F57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216A" w14:textId="51A8CC07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42B4" w14:textId="62A1066F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1CC7C" w14:textId="2C0AE92A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7 </w:t>
            </w:r>
          </w:p>
        </w:tc>
      </w:tr>
      <w:tr w:rsidR="008B262E" w:rsidRPr="00154487" w14:paraId="45561A6F" w14:textId="77777777" w:rsidTr="002A3AF4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14FC3" w14:textId="77777777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8AFC5" w14:textId="20A2A930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0AD4" w14:textId="24E959DB" w:rsidR="000574E5" w:rsidRPr="00154487" w:rsidRDefault="000574E5" w:rsidP="000574E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8675F" w14:textId="19966D7A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60D5" w14:textId="0B33C97D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EB2E" w14:textId="53A7FB30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A37E" w14:textId="5680C849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09FD" w14:textId="5E48DB1E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31 </w:t>
            </w:r>
          </w:p>
        </w:tc>
      </w:tr>
      <w:tr w:rsidR="008B262E" w:rsidRPr="00154487" w14:paraId="75A015AE" w14:textId="77777777" w:rsidTr="002A3AF4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1DB1" w14:textId="77777777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0CE75" w14:textId="46C4C465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3679" w14:textId="5DB295BC" w:rsidR="000574E5" w:rsidRPr="00154487" w:rsidRDefault="000574E5" w:rsidP="000574E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7CE0" w14:textId="59046B54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321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6AB3" w14:textId="1F06F11D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CDCE" w14:textId="6E5C47B0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54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4040" w14:textId="25906AF1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3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5AE64" w14:textId="6F1049AA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</w:tr>
      <w:tr w:rsidR="008B262E" w:rsidRPr="00154487" w14:paraId="32F2FB76" w14:textId="77777777" w:rsidTr="002A3AF4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435B" w14:textId="77777777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D9531" w14:textId="4685C5E9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27DA" w14:textId="3B4D7936" w:rsidR="000574E5" w:rsidRPr="00154487" w:rsidRDefault="000574E5" w:rsidP="000574E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D918" w14:textId="79F221B7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5426" w14:textId="4363F9E4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B929" w14:textId="65371050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73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F4E5" w14:textId="72154FEE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ECCC9" w14:textId="42E50DD4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2 </w:t>
            </w:r>
          </w:p>
        </w:tc>
      </w:tr>
      <w:tr w:rsidR="008B262E" w:rsidRPr="00154487" w14:paraId="65AD7365" w14:textId="77777777" w:rsidTr="002A3AF4">
        <w:trPr>
          <w:trHeight w:val="280"/>
          <w:jc w:val="center"/>
        </w:trPr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8D4B13" w14:textId="77777777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3FADDD" w14:textId="246D2E13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DB52E" w14:textId="4A30E4A6" w:rsidR="000574E5" w:rsidRPr="00154487" w:rsidRDefault="000574E5" w:rsidP="000574E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1C5A89" w14:textId="39F748D8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255 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A15C7" w14:textId="75B34074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23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vAlign w:val="center"/>
          </w:tcPr>
          <w:p w14:paraId="4270D8C6" w14:textId="0C79C421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47 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B27598" w14:textId="36A85353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310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561D43" w14:textId="4F10644F" w:rsidR="000574E5" w:rsidRPr="00154487" w:rsidRDefault="000574E5" w:rsidP="000574E5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</w:tr>
    </w:tbl>
    <w:p w14:paraId="3C3B3E38" w14:textId="61C4D6B1" w:rsidR="0003117E" w:rsidRPr="00154487" w:rsidRDefault="0003117E" w:rsidP="0003117E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  <w:sectPr w:rsidR="0003117E" w:rsidRPr="00154487" w:rsidSect="002279B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CE025C2" w14:textId="16F91A19" w:rsidR="009A6E7B" w:rsidRPr="00154487" w:rsidRDefault="00823A92" w:rsidP="005922BA">
      <w:pPr>
        <w:spacing w:line="480" w:lineRule="auto"/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lastRenderedPageBreak/>
        <w:t>Table S</w:t>
      </w:r>
      <w:r w:rsidR="00A976F1" w:rsidRPr="00154487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4</w:t>
      </w:r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The overall bird beta diversities (including taxonomic, functional, and phylogenetic facets) and their partitioned turnover and </w:t>
      </w:r>
      <w:proofErr w:type="spellStart"/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nestedness</w:t>
      </w:r>
      <w:proofErr w:type="spellEnd"/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-resultant components</w:t>
      </w:r>
      <w:r w:rsidR="006C1B2B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(Excluding patch 17)</w:t>
      </w:r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154487">
        <w:rPr>
          <w:rFonts w:ascii="Times New Roman" w:eastAsia="黑体" w:hAnsi="Times New Roman" w:cs="Times New Roman"/>
          <w:sz w:val="24"/>
          <w:szCs w:val="24"/>
        </w:rPr>
        <w:t>Beta.ratio</w:t>
      </w:r>
      <w:proofErr w:type="spellEnd"/>
      <w:r w:rsidRPr="00154487">
        <w:rPr>
          <w:rFonts w:ascii="Times New Roman" w:eastAsia="黑体" w:hAnsi="Times New Roman" w:cs="Times New Roman"/>
          <w:sz w:val="24"/>
          <w:szCs w:val="24"/>
        </w:rPr>
        <w:t xml:space="preserve"> indicates the ratio of the </w:t>
      </w:r>
      <w:proofErr w:type="spellStart"/>
      <w:r w:rsidRPr="00154487">
        <w:rPr>
          <w:rFonts w:ascii="Times New Roman" w:eastAsia="黑体" w:hAnsi="Times New Roman" w:cs="Times New Roman"/>
          <w:sz w:val="24"/>
          <w:szCs w:val="24"/>
        </w:rPr>
        <w:t>nestedness</w:t>
      </w:r>
      <w:proofErr w:type="spellEnd"/>
      <w:r w:rsidRPr="00154487">
        <w:rPr>
          <w:rFonts w:ascii="Times New Roman" w:eastAsia="黑体" w:hAnsi="Times New Roman" w:cs="Times New Roman"/>
          <w:sz w:val="24"/>
          <w:szCs w:val="24"/>
        </w:rPr>
        <w:t>-resultant component to overall beta diversity.</w:t>
      </w:r>
    </w:p>
    <w:tbl>
      <w:tblPr>
        <w:tblStyle w:val="a7"/>
        <w:tblW w:w="5137" w:type="pct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548"/>
        <w:gridCol w:w="1809"/>
        <w:gridCol w:w="2681"/>
        <w:gridCol w:w="1193"/>
      </w:tblGrid>
      <w:tr w:rsidR="00823A92" w:rsidRPr="00154487" w14:paraId="02349CF6" w14:textId="77777777" w:rsidTr="000D0740">
        <w:trPr>
          <w:trHeight w:val="280"/>
          <w:jc w:val="center"/>
        </w:trPr>
        <w:tc>
          <w:tcPr>
            <w:tcW w:w="871" w:type="pct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412F953D" w14:textId="77777777" w:rsidR="00823A92" w:rsidRPr="00154487" w:rsidRDefault="00823A92" w:rsidP="00823A92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884" w:type="pct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597D10D6" w14:textId="0C8F734D" w:rsidR="00823A92" w:rsidRPr="00154487" w:rsidRDefault="00E067A5" w:rsidP="00823A92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Over</w:t>
            </w:r>
            <w:r w:rsidR="0049497C"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all</w:t>
            </w: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 b</w:t>
            </w:r>
            <w:r w:rsidR="00823A92"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eta diversity</w:t>
            </w:r>
          </w:p>
        </w:tc>
        <w:tc>
          <w:tcPr>
            <w:tcW w:w="1033" w:type="pct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2DFBCD1E" w14:textId="25603D0A" w:rsidR="00823A92" w:rsidRPr="00154487" w:rsidRDefault="00823A92" w:rsidP="00823A92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Turnover component</w:t>
            </w:r>
          </w:p>
        </w:tc>
        <w:tc>
          <w:tcPr>
            <w:tcW w:w="1531" w:type="pct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2FF8B68A" w14:textId="74E06640" w:rsidR="00823A92" w:rsidRPr="00154487" w:rsidRDefault="00823A92" w:rsidP="00823A92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proofErr w:type="spellStart"/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Nestedness</w:t>
            </w:r>
            <w:proofErr w:type="spellEnd"/>
            <w:r w:rsidRPr="00154487">
              <w:rPr>
                <w:rFonts w:ascii="Times New Roman" w:eastAsia="黑体" w:hAnsi="Times New Roman" w:cs="Times New Roman"/>
                <w:sz w:val="24"/>
                <w:szCs w:val="24"/>
              </w:rPr>
              <w:t>-resultant component</w:t>
            </w:r>
          </w:p>
        </w:tc>
        <w:tc>
          <w:tcPr>
            <w:tcW w:w="681" w:type="pct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737FA046" w14:textId="2E27DC74" w:rsidR="00823A92" w:rsidRPr="00154487" w:rsidRDefault="00E067A5" w:rsidP="00823A92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proofErr w:type="spellStart"/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B</w:t>
            </w:r>
            <w:r w:rsidR="00823A92"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eta.ratio</w:t>
            </w:r>
            <w:proofErr w:type="spellEnd"/>
          </w:p>
        </w:tc>
      </w:tr>
      <w:tr w:rsidR="001414E6" w:rsidRPr="00154487" w14:paraId="51C9FFBD" w14:textId="77777777" w:rsidTr="000D0740">
        <w:trPr>
          <w:trHeight w:val="280"/>
          <w:jc w:val="center"/>
        </w:trPr>
        <w:tc>
          <w:tcPr>
            <w:tcW w:w="8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7642D7" w14:textId="77777777" w:rsidR="001414E6" w:rsidRPr="00154487" w:rsidRDefault="001414E6" w:rsidP="001414E6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Taxonomic</w:t>
            </w:r>
          </w:p>
        </w:tc>
        <w:tc>
          <w:tcPr>
            <w:tcW w:w="8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EEF1CC" w14:textId="7687A9F9" w:rsidR="001414E6" w:rsidRPr="00154487" w:rsidRDefault="001414E6" w:rsidP="001414E6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0.829 </w:t>
            </w:r>
          </w:p>
        </w:tc>
        <w:tc>
          <w:tcPr>
            <w:tcW w:w="10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BEF8B9" w14:textId="43A7255E" w:rsidR="001414E6" w:rsidRPr="00154487" w:rsidRDefault="001414E6" w:rsidP="001414E6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0.690 </w:t>
            </w:r>
          </w:p>
        </w:tc>
        <w:tc>
          <w:tcPr>
            <w:tcW w:w="15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C58B457" w14:textId="10481B03" w:rsidR="001414E6" w:rsidRPr="00154487" w:rsidRDefault="001414E6" w:rsidP="001414E6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0.138 </w:t>
            </w:r>
          </w:p>
        </w:tc>
        <w:tc>
          <w:tcPr>
            <w:tcW w:w="6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0B2CFF" w14:textId="0CA38725" w:rsidR="001414E6" w:rsidRPr="00154487" w:rsidRDefault="001414E6" w:rsidP="001414E6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0.167 </w:t>
            </w:r>
          </w:p>
        </w:tc>
      </w:tr>
      <w:tr w:rsidR="001414E6" w:rsidRPr="00154487" w14:paraId="4A4BC5E7" w14:textId="77777777" w:rsidTr="000D0740">
        <w:trPr>
          <w:trHeight w:val="280"/>
          <w:jc w:val="center"/>
        </w:trPr>
        <w:tc>
          <w:tcPr>
            <w:tcW w:w="871" w:type="pct"/>
            <w:noWrap/>
            <w:vAlign w:val="center"/>
            <w:hideMark/>
          </w:tcPr>
          <w:p w14:paraId="4D64CBFA" w14:textId="77777777" w:rsidR="001414E6" w:rsidRPr="00154487" w:rsidRDefault="001414E6" w:rsidP="001414E6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Functional</w:t>
            </w:r>
          </w:p>
        </w:tc>
        <w:tc>
          <w:tcPr>
            <w:tcW w:w="884" w:type="pct"/>
            <w:noWrap/>
            <w:vAlign w:val="center"/>
            <w:hideMark/>
          </w:tcPr>
          <w:p w14:paraId="2EF21940" w14:textId="051D592B" w:rsidR="001414E6" w:rsidRPr="00154487" w:rsidRDefault="001414E6" w:rsidP="001414E6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0.558 </w:t>
            </w:r>
          </w:p>
        </w:tc>
        <w:tc>
          <w:tcPr>
            <w:tcW w:w="1033" w:type="pct"/>
            <w:noWrap/>
            <w:vAlign w:val="center"/>
            <w:hideMark/>
          </w:tcPr>
          <w:p w14:paraId="18BF8784" w14:textId="5F9053C0" w:rsidR="001414E6" w:rsidRPr="00154487" w:rsidRDefault="001414E6" w:rsidP="001414E6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0.136 </w:t>
            </w:r>
          </w:p>
        </w:tc>
        <w:tc>
          <w:tcPr>
            <w:tcW w:w="1531" w:type="pct"/>
            <w:noWrap/>
            <w:vAlign w:val="center"/>
            <w:hideMark/>
          </w:tcPr>
          <w:p w14:paraId="06BE8F93" w14:textId="2C7C7D9C" w:rsidR="001414E6" w:rsidRPr="00154487" w:rsidRDefault="001414E6" w:rsidP="001414E6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0.422 </w:t>
            </w:r>
          </w:p>
        </w:tc>
        <w:tc>
          <w:tcPr>
            <w:tcW w:w="681" w:type="pct"/>
            <w:noWrap/>
            <w:vAlign w:val="center"/>
            <w:hideMark/>
          </w:tcPr>
          <w:p w14:paraId="5796ABDB" w14:textId="70D5AB4B" w:rsidR="001414E6" w:rsidRPr="00154487" w:rsidRDefault="001414E6" w:rsidP="001414E6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0.756 </w:t>
            </w:r>
          </w:p>
        </w:tc>
      </w:tr>
      <w:tr w:rsidR="001414E6" w:rsidRPr="00154487" w14:paraId="17CDA2F1" w14:textId="77777777" w:rsidTr="000D0740">
        <w:trPr>
          <w:trHeight w:val="280"/>
          <w:jc w:val="center"/>
        </w:trPr>
        <w:tc>
          <w:tcPr>
            <w:tcW w:w="871" w:type="pct"/>
            <w:noWrap/>
            <w:vAlign w:val="center"/>
            <w:hideMark/>
          </w:tcPr>
          <w:p w14:paraId="57F4047C" w14:textId="77777777" w:rsidR="001414E6" w:rsidRPr="00154487" w:rsidRDefault="001414E6" w:rsidP="001414E6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Phylogenetic</w:t>
            </w:r>
          </w:p>
        </w:tc>
        <w:tc>
          <w:tcPr>
            <w:tcW w:w="884" w:type="pct"/>
            <w:noWrap/>
            <w:vAlign w:val="center"/>
            <w:hideMark/>
          </w:tcPr>
          <w:p w14:paraId="475CF385" w14:textId="771C439C" w:rsidR="001414E6" w:rsidRPr="00154487" w:rsidRDefault="001414E6" w:rsidP="001414E6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0.778 </w:t>
            </w:r>
          </w:p>
        </w:tc>
        <w:tc>
          <w:tcPr>
            <w:tcW w:w="1033" w:type="pct"/>
            <w:noWrap/>
            <w:vAlign w:val="center"/>
            <w:hideMark/>
          </w:tcPr>
          <w:p w14:paraId="53F7136D" w14:textId="3AB4DBEC" w:rsidR="001414E6" w:rsidRPr="00154487" w:rsidRDefault="001414E6" w:rsidP="001414E6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0.581 </w:t>
            </w:r>
          </w:p>
        </w:tc>
        <w:tc>
          <w:tcPr>
            <w:tcW w:w="1531" w:type="pct"/>
            <w:noWrap/>
            <w:vAlign w:val="center"/>
            <w:hideMark/>
          </w:tcPr>
          <w:p w14:paraId="48B11BD5" w14:textId="255D7423" w:rsidR="001414E6" w:rsidRPr="00154487" w:rsidRDefault="001414E6" w:rsidP="001414E6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0.197 </w:t>
            </w:r>
          </w:p>
        </w:tc>
        <w:tc>
          <w:tcPr>
            <w:tcW w:w="681" w:type="pct"/>
            <w:noWrap/>
            <w:vAlign w:val="center"/>
            <w:hideMark/>
          </w:tcPr>
          <w:p w14:paraId="4D858F0C" w14:textId="005A4FFF" w:rsidR="001414E6" w:rsidRPr="00154487" w:rsidRDefault="001414E6" w:rsidP="001414E6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sz w:val="24"/>
                <w:szCs w:val="24"/>
              </w:rPr>
              <w:t xml:space="preserve">0.253 </w:t>
            </w:r>
          </w:p>
        </w:tc>
      </w:tr>
    </w:tbl>
    <w:p w14:paraId="3444C915" w14:textId="77777777" w:rsidR="00823A92" w:rsidRPr="00154487" w:rsidRDefault="00823A92" w:rsidP="005922BA">
      <w:pPr>
        <w:spacing w:line="480" w:lineRule="auto"/>
        <w:jc w:val="left"/>
        <w:rPr>
          <w:rFonts w:ascii="Times New Roman" w:eastAsia="黑体" w:hAnsi="Times New Roman" w:cs="Times New Roman"/>
          <w:sz w:val="24"/>
          <w:szCs w:val="24"/>
        </w:rPr>
      </w:pPr>
    </w:p>
    <w:p w14:paraId="417C77F9" w14:textId="77777777" w:rsidR="009A6E7B" w:rsidRPr="00154487" w:rsidRDefault="009A6E7B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154487">
        <w:rPr>
          <w:rFonts w:ascii="Times New Roman" w:eastAsia="黑体" w:hAnsi="Times New Roman" w:cs="Times New Roman"/>
          <w:sz w:val="24"/>
          <w:szCs w:val="24"/>
        </w:rPr>
        <w:br w:type="page"/>
      </w:r>
    </w:p>
    <w:p w14:paraId="018428D7" w14:textId="77777777" w:rsidR="0003117E" w:rsidRPr="00154487" w:rsidRDefault="0003117E" w:rsidP="009A6E7B">
      <w:pPr>
        <w:autoSpaceDE w:val="0"/>
        <w:autoSpaceDN w:val="0"/>
        <w:adjustRightInd w:val="0"/>
        <w:spacing w:line="480" w:lineRule="auto"/>
        <w:ind w:rightChars="-24" w:right="-50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  <w:sectPr w:rsidR="0003117E" w:rsidRPr="00154487" w:rsidSect="002279B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F13594E" w14:textId="38D8A454" w:rsidR="009A6E7B" w:rsidRPr="00154487" w:rsidRDefault="009A6E7B" w:rsidP="009A6E7B">
      <w:pPr>
        <w:autoSpaceDE w:val="0"/>
        <w:autoSpaceDN w:val="0"/>
        <w:adjustRightInd w:val="0"/>
        <w:spacing w:line="480" w:lineRule="auto"/>
        <w:ind w:rightChars="-24" w:right="-50"/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lastRenderedPageBreak/>
        <w:t>Table S</w:t>
      </w:r>
      <w:r w:rsidR="00A1214B" w:rsidRPr="00154487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5</w:t>
      </w:r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Results of MRMs and Mantel tests for bird taxonomic, functional</w:t>
      </w:r>
      <w:r w:rsidRPr="00154487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,</w:t>
      </w:r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and phylogenetic beta diversities (</w:t>
      </w:r>
      <w:r w:rsidRPr="00154487">
        <w:rPr>
          <w:rFonts w:ascii="Times New Roman" w:eastAsia="黑体" w:hAnsi="Times New Roman" w:cs="Times New Roman"/>
          <w:b/>
          <w:bCs/>
          <w:sz w:val="24"/>
          <w:szCs w:val="24"/>
          <w:vertAlign w:val="superscript"/>
        </w:rPr>
        <w:t>T</w:t>
      </w:r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β</w:t>
      </w:r>
      <w:proofErr w:type="spellStart"/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sor</w:t>
      </w:r>
      <w:proofErr w:type="spellEnd"/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, </w:t>
      </w:r>
      <w:r w:rsidRPr="00154487">
        <w:rPr>
          <w:rFonts w:ascii="Times New Roman" w:eastAsia="黑体" w:hAnsi="Times New Roman" w:cs="Times New Roman"/>
          <w:b/>
          <w:bCs/>
          <w:sz w:val="24"/>
          <w:szCs w:val="24"/>
          <w:vertAlign w:val="superscript"/>
        </w:rPr>
        <w:t>F</w:t>
      </w:r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β</w:t>
      </w:r>
      <w:proofErr w:type="spellStart"/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sor</w:t>
      </w:r>
      <w:proofErr w:type="spellEnd"/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, </w:t>
      </w:r>
      <w:r w:rsidRPr="00154487">
        <w:rPr>
          <w:rFonts w:ascii="Times New Roman" w:eastAsia="黑体" w:hAnsi="Times New Roman" w:cs="Times New Roman"/>
          <w:b/>
          <w:bCs/>
          <w:sz w:val="24"/>
          <w:szCs w:val="24"/>
          <w:vertAlign w:val="superscript"/>
        </w:rPr>
        <w:t>P</w:t>
      </w:r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β</w:t>
      </w:r>
      <w:proofErr w:type="spellStart"/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sor</w:t>
      </w:r>
      <w:proofErr w:type="spellEnd"/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), including their turnover (</w:t>
      </w:r>
      <w:r w:rsidRPr="00154487">
        <w:rPr>
          <w:rFonts w:ascii="Times New Roman" w:eastAsia="黑体" w:hAnsi="Times New Roman" w:cs="Times New Roman"/>
          <w:b/>
          <w:bCs/>
          <w:sz w:val="24"/>
          <w:szCs w:val="24"/>
          <w:vertAlign w:val="superscript"/>
        </w:rPr>
        <w:t>T</w:t>
      </w:r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βsim, </w:t>
      </w:r>
      <w:r w:rsidRPr="00154487">
        <w:rPr>
          <w:rFonts w:ascii="Times New Roman" w:eastAsia="黑体" w:hAnsi="Times New Roman" w:cs="Times New Roman"/>
          <w:b/>
          <w:bCs/>
          <w:sz w:val="24"/>
          <w:szCs w:val="24"/>
          <w:vertAlign w:val="superscript"/>
        </w:rPr>
        <w:t>F</w:t>
      </w:r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βsim, </w:t>
      </w:r>
      <w:r w:rsidRPr="00154487">
        <w:rPr>
          <w:rFonts w:ascii="Times New Roman" w:eastAsia="黑体" w:hAnsi="Times New Roman" w:cs="Times New Roman"/>
          <w:b/>
          <w:bCs/>
          <w:sz w:val="24"/>
          <w:szCs w:val="24"/>
          <w:vertAlign w:val="superscript"/>
        </w:rPr>
        <w:t>P</w:t>
      </w:r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βsim) and </w:t>
      </w:r>
      <w:proofErr w:type="spellStart"/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nestedness</w:t>
      </w:r>
      <w:proofErr w:type="spellEnd"/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-resultant (</w:t>
      </w:r>
      <w:r w:rsidRPr="00154487">
        <w:rPr>
          <w:rFonts w:ascii="Times New Roman" w:eastAsia="黑体" w:hAnsi="Times New Roman" w:cs="Times New Roman"/>
          <w:b/>
          <w:bCs/>
          <w:sz w:val="24"/>
          <w:szCs w:val="24"/>
          <w:vertAlign w:val="superscript"/>
        </w:rPr>
        <w:t>T</w:t>
      </w:r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β</w:t>
      </w:r>
      <w:proofErr w:type="spellStart"/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sne</w:t>
      </w:r>
      <w:proofErr w:type="spellEnd"/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, </w:t>
      </w:r>
      <w:r w:rsidRPr="00154487">
        <w:rPr>
          <w:rFonts w:ascii="Times New Roman" w:eastAsia="黑体" w:hAnsi="Times New Roman" w:cs="Times New Roman"/>
          <w:b/>
          <w:bCs/>
          <w:sz w:val="24"/>
          <w:szCs w:val="24"/>
          <w:vertAlign w:val="superscript"/>
        </w:rPr>
        <w:t>F</w:t>
      </w:r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β</w:t>
      </w:r>
      <w:proofErr w:type="spellStart"/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sne</w:t>
      </w:r>
      <w:proofErr w:type="spellEnd"/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,</w:t>
      </w:r>
      <w:r w:rsidRPr="00154487">
        <w:rPr>
          <w:rFonts w:ascii="Times New Roman" w:eastAsia="黑体" w:hAnsi="Times New Roman" w:cs="Times New Roman"/>
          <w:b/>
          <w:bCs/>
          <w:sz w:val="24"/>
          <w:szCs w:val="24"/>
          <w:vertAlign w:val="superscript"/>
        </w:rPr>
        <w:t xml:space="preserve"> P</w:t>
      </w:r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β</w:t>
      </w:r>
      <w:proofErr w:type="spellStart"/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sne</w:t>
      </w:r>
      <w:proofErr w:type="spellEnd"/>
      <w:r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>) components</w:t>
      </w:r>
      <w:r w:rsidR="006204A0" w:rsidRPr="0015448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(Excluding patch 17)</w:t>
      </w:r>
      <w:r w:rsidRPr="00154487">
        <w:rPr>
          <w:rFonts w:ascii="Times New Roman" w:eastAsia="黑体" w:hAnsi="Times New Roman" w:cs="Times New Roman"/>
          <w:sz w:val="24"/>
          <w:szCs w:val="24"/>
        </w:rPr>
        <w:t xml:space="preserve">. </w:t>
      </w:r>
      <w:r w:rsidR="006C1B2B" w:rsidRPr="00154487">
        <w:rPr>
          <w:rFonts w:ascii="Times New Roman" w:eastAsia="黑体" w:hAnsi="Times New Roman" w:cs="Times New Roman"/>
          <w:sz w:val="24"/>
          <w:szCs w:val="24"/>
        </w:rPr>
        <w:t xml:space="preserve">These were analyzed for correlations with landscape characteristics (including difference in patch area, inter-patch distance, and difference in PAR), </w:t>
      </w:r>
      <w:bookmarkStart w:id="0" w:name="_Hlk162795137"/>
      <w:r w:rsidR="006C1B2B" w:rsidRPr="00154487">
        <w:rPr>
          <w:rFonts w:ascii="Times New Roman" w:eastAsia="黑体" w:hAnsi="Times New Roman" w:cs="Times New Roman"/>
          <w:sz w:val="24"/>
          <w:szCs w:val="24"/>
        </w:rPr>
        <w:t>as well as habitat type and woody plant beta diversities (β</w:t>
      </w:r>
      <w:proofErr w:type="spellStart"/>
      <w:r w:rsidR="006C1B2B" w:rsidRPr="00154487">
        <w:rPr>
          <w:rFonts w:ascii="Times New Roman" w:eastAsia="黑体" w:hAnsi="Times New Roman" w:cs="Times New Roman"/>
          <w:sz w:val="24"/>
          <w:szCs w:val="24"/>
        </w:rPr>
        <w:t>sor</w:t>
      </w:r>
      <w:proofErr w:type="spellEnd"/>
      <w:r w:rsidR="006C1B2B" w:rsidRPr="00154487">
        <w:rPr>
          <w:rFonts w:ascii="Times New Roman" w:eastAsia="黑体" w:hAnsi="Times New Roman" w:cs="Times New Roman"/>
          <w:sz w:val="24"/>
          <w:szCs w:val="24"/>
        </w:rPr>
        <w:t xml:space="preserve">) and their turnover (βsim) and </w:t>
      </w:r>
      <w:proofErr w:type="spellStart"/>
      <w:r w:rsidR="006C1B2B" w:rsidRPr="00154487">
        <w:rPr>
          <w:rFonts w:ascii="Times New Roman" w:eastAsia="黑体" w:hAnsi="Times New Roman" w:cs="Times New Roman"/>
          <w:sz w:val="24"/>
          <w:szCs w:val="24"/>
        </w:rPr>
        <w:t>nestedness</w:t>
      </w:r>
      <w:proofErr w:type="spellEnd"/>
      <w:r w:rsidR="006C1B2B" w:rsidRPr="00154487">
        <w:rPr>
          <w:rFonts w:ascii="Times New Roman" w:eastAsia="黑体" w:hAnsi="Times New Roman" w:cs="Times New Roman"/>
          <w:sz w:val="24"/>
          <w:szCs w:val="24"/>
        </w:rPr>
        <w:t>-resultant (β</w:t>
      </w:r>
      <w:proofErr w:type="spellStart"/>
      <w:r w:rsidR="006C1B2B" w:rsidRPr="00154487">
        <w:rPr>
          <w:rFonts w:ascii="Times New Roman" w:eastAsia="黑体" w:hAnsi="Times New Roman" w:cs="Times New Roman"/>
          <w:sz w:val="24"/>
          <w:szCs w:val="24"/>
        </w:rPr>
        <w:t>sne</w:t>
      </w:r>
      <w:proofErr w:type="spellEnd"/>
      <w:r w:rsidR="006C1B2B" w:rsidRPr="00154487">
        <w:rPr>
          <w:rFonts w:ascii="Times New Roman" w:eastAsia="黑体" w:hAnsi="Times New Roman" w:cs="Times New Roman"/>
          <w:sz w:val="24"/>
          <w:szCs w:val="24"/>
        </w:rPr>
        <w:t xml:space="preserve">) components. </w:t>
      </w:r>
      <w:bookmarkEnd w:id="0"/>
    </w:p>
    <w:tbl>
      <w:tblPr>
        <w:tblW w:w="524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717"/>
        <w:gridCol w:w="1277"/>
        <w:gridCol w:w="1349"/>
        <w:gridCol w:w="1116"/>
        <w:gridCol w:w="1155"/>
        <w:gridCol w:w="1318"/>
        <w:gridCol w:w="991"/>
      </w:tblGrid>
      <w:tr w:rsidR="00DD60B7" w:rsidRPr="00154487" w14:paraId="2AD7532B" w14:textId="77777777" w:rsidTr="002A3AF4">
        <w:trPr>
          <w:trHeight w:val="1250"/>
          <w:jc w:val="center"/>
        </w:trPr>
        <w:tc>
          <w:tcPr>
            <w:tcW w:w="971" w:type="pct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639D" w14:textId="4AA9F80F" w:rsidR="0003117E" w:rsidRPr="00154487" w:rsidRDefault="0003117E" w:rsidP="00DF6B9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Variable</w:t>
            </w:r>
          </w:p>
        </w:tc>
        <w:tc>
          <w:tcPr>
            <w:tcW w:w="714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79F8" w14:textId="759E3AE0" w:rsidR="0003117E" w:rsidRPr="00154487" w:rsidRDefault="0003117E" w:rsidP="00DF6B9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Bird beta diversit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</w:p>
        </w:tc>
        <w:tc>
          <w:tcPr>
            <w:tcW w:w="2024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5E35A" w14:textId="77777777" w:rsidR="0003117E" w:rsidRPr="00154487" w:rsidRDefault="0003117E" w:rsidP="00DF6B9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MRMs</w:t>
            </w:r>
          </w:p>
        </w:tc>
        <w:tc>
          <w:tcPr>
            <w:tcW w:w="129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FDFBE" w14:textId="77777777" w:rsidR="0003117E" w:rsidRPr="00154487" w:rsidRDefault="0003117E" w:rsidP="00DF6B9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Mantel tests</w:t>
            </w:r>
          </w:p>
        </w:tc>
      </w:tr>
      <w:tr w:rsidR="008B262E" w:rsidRPr="00154487" w14:paraId="3FB1CB90" w14:textId="77777777" w:rsidTr="002A3AF4">
        <w:trPr>
          <w:trHeight w:val="125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9E559D" w14:textId="77777777" w:rsidR="0003117E" w:rsidRPr="00154487" w:rsidRDefault="0003117E" w:rsidP="00DF6B9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73C54" w14:textId="77777777" w:rsidR="0003117E" w:rsidRPr="00154487" w:rsidRDefault="0003117E" w:rsidP="00DF6B9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2499F" w14:textId="77777777" w:rsidR="0003117E" w:rsidRPr="00154487" w:rsidRDefault="0003117E" w:rsidP="00DF6B9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Regression slope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F09D7" w14:textId="77777777" w:rsidR="0003117E" w:rsidRPr="00154487" w:rsidRDefault="0003117E" w:rsidP="00DF6B9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955F8" w14:textId="77777777" w:rsidR="0003117E" w:rsidRPr="00154487" w:rsidRDefault="0003117E" w:rsidP="00DF6B9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tandard</w:t>
            </w: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error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3F545" w14:textId="77777777" w:rsidR="0003117E" w:rsidRPr="00154487" w:rsidRDefault="0003117E" w:rsidP="00DF6B9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Pearson correlation coefficient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51A61" w14:textId="77777777" w:rsidR="0003117E" w:rsidRPr="00154487" w:rsidRDefault="0003117E" w:rsidP="00DF6B95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C524C">
              <w:rPr>
                <w:rFonts w:ascii="Times New Roman" w:eastAsia="黑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</w:tr>
      <w:tr w:rsidR="008B262E" w:rsidRPr="00154487" w14:paraId="60CF0FB8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225D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Difference in area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1576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3B3D" w14:textId="62B45BA9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3 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7829" w14:textId="43FB1360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87 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vAlign w:val="center"/>
          </w:tcPr>
          <w:p w14:paraId="6A55B766" w14:textId="0FABC03F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C3A8" w14:textId="37D1E81B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31 </w:t>
            </w:r>
          </w:p>
        </w:tc>
        <w:tc>
          <w:tcPr>
            <w:tcW w:w="5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EAAE" w14:textId="63DAC8AA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4E72C1"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46</w:t>
            </w: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8B262E" w:rsidRPr="00154487" w14:paraId="7B490AB4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DF16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0F49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1128" w14:textId="32E4BF00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E763" w14:textId="309D2F0F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-0.009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B6F1" w14:textId="194230FD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01FB" w14:textId="58EC82E2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50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F07F" w14:textId="57780B48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9 </w:t>
            </w:r>
          </w:p>
        </w:tc>
      </w:tr>
      <w:tr w:rsidR="008B262E" w:rsidRPr="00154487" w14:paraId="63F89049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A20A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1CD9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61B0" w14:textId="2EA7F5E8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60E6" w14:textId="6C5C9342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27BA" w14:textId="0633B29A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F20D" w14:textId="76DF47DE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236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8A5A" w14:textId="7C8C2A02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5 </w:t>
            </w:r>
          </w:p>
        </w:tc>
      </w:tr>
      <w:tr w:rsidR="008B262E" w:rsidRPr="00154487" w14:paraId="234C9004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2872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74C7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EE8E" w14:textId="7A1F1398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-0.047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8598" w14:textId="4FBB16EE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65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E10D" w14:textId="1C315EB9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787A" w14:textId="030B95D5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-0.347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C878" w14:textId="36F59A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999 </w:t>
            </w:r>
          </w:p>
        </w:tc>
      </w:tr>
      <w:tr w:rsidR="008B262E" w:rsidRPr="00154487" w14:paraId="2E1DC0E1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BCEC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90EA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190F" w14:textId="4580C916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-0.016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02D4" w14:textId="11978EC2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6990" w14:textId="2FC2185A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9E8B" w14:textId="61A30DA0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-0.296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FD30" w14:textId="4DAD69F9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99</w:t>
            </w:r>
          </w:p>
        </w:tc>
      </w:tr>
      <w:tr w:rsidR="008B262E" w:rsidRPr="00154487" w14:paraId="7508D3F7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322F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02A0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8DE3" w14:textId="743E9136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-0.027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2E88" w14:textId="15DE3D86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11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F4FF" w14:textId="0D154C28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8918" w14:textId="585433A6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-0.283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28E0" w14:textId="25001944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997 </w:t>
            </w:r>
          </w:p>
        </w:tc>
      </w:tr>
      <w:tr w:rsidR="008B262E" w:rsidRPr="00154487" w14:paraId="6129D361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AC94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A1BA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2F11" w14:textId="3586DF67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60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787E" w14:textId="33E037F2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4109" w14:textId="6926FF42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9FC8" w14:textId="22CFFCD4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407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8743" w14:textId="4C870242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8B262E" w:rsidRPr="00154487" w14:paraId="063FF47B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195D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D88F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9C47" w14:textId="2111B948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7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F75C" w14:textId="2FF05EEE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344D" w14:textId="732F009B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616D" w14:textId="048382FD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215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8011" w14:textId="1FB46664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2 </w:t>
            </w:r>
          </w:p>
        </w:tc>
      </w:tr>
      <w:tr w:rsidR="008B262E" w:rsidRPr="00154487" w14:paraId="17BB22ED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2C02A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2EEEA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450D0" w14:textId="049ACCEE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55 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D122F" w14:textId="48B5ACFA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-0.002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F47A8" w14:textId="7706B0C9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C9C73" w14:textId="3EBEB2A7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409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AA5E5" w14:textId="154D43B3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8B262E" w:rsidRPr="00154487" w14:paraId="16EFDC35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A4AF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Inter-patch distance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8518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DA6A" w14:textId="6FC38553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048 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DAA3" w14:textId="0EEEAEE9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87 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vAlign w:val="center"/>
          </w:tcPr>
          <w:p w14:paraId="5A12A004" w14:textId="7834CADA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9C96" w14:textId="695EA7C1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350 </w:t>
            </w:r>
          </w:p>
        </w:tc>
        <w:tc>
          <w:tcPr>
            <w:tcW w:w="5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E5E2" w14:textId="1B3AC49A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8B262E" w:rsidRPr="00154487" w14:paraId="4490025C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8D36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0DAF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CDD6" w14:textId="4DFF22D2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018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6DB9" w14:textId="08E25BB6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-0.009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2A06" w14:textId="5134249D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FD86" w14:textId="7984DD28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05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D33F" w14:textId="2391A7D3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49 </w:t>
            </w:r>
          </w:p>
        </w:tc>
      </w:tr>
      <w:tr w:rsidR="008B262E" w:rsidRPr="00154487" w14:paraId="7BCFAE70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619B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5D84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3B23" w14:textId="643F789D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043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91AB" w14:textId="77BEF349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32CC" w14:textId="7AEFDE1F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A89C" w14:textId="213D3BC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359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1CC0" w14:textId="485B5A70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8B262E" w:rsidRPr="00154487" w14:paraId="29381765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03D5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FA0A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2E8A" w14:textId="4933A3F5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049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6D54" w14:textId="0DFA74F0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65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F978" w14:textId="4BD1221E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5526" w14:textId="400A5331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322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6381" w14:textId="4302865E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8B262E" w:rsidRPr="00154487" w14:paraId="746EE73E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34C3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0A17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C164" w14:textId="2161EC8E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008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D32C" w14:textId="1815237C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32185" w14:textId="4CE284B4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9954" w14:textId="2F7F717F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51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CCDC" w14:textId="5EEC5E0C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7 </w:t>
            </w:r>
          </w:p>
        </w:tc>
      </w:tr>
      <w:tr w:rsidR="008B262E" w:rsidRPr="00154487" w14:paraId="20AEE4A0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25C4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ADF0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A3AF4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B2F2" w14:textId="3DA5A66F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036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B0D3" w14:textId="61B77FF6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11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705D" w14:textId="7A772E36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5955" w14:textId="482BC502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313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D889" w14:textId="69A92A33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8B262E" w:rsidRPr="00154487" w14:paraId="0C3133E5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9455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6249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6975" w14:textId="55037CCC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-0.000003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664D" w14:textId="443DDEA3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65AD" w14:textId="06FD0351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5F2F" w14:textId="15D71CAE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-0.023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76E6" w14:textId="142390C0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611 </w:t>
            </w:r>
          </w:p>
        </w:tc>
      </w:tr>
      <w:tr w:rsidR="008B262E" w:rsidRPr="00154487" w14:paraId="03D9A6D1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7F9A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259D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DCBE" w14:textId="626C6878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008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1D4C" w14:textId="71A093D0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AFE6" w14:textId="286A21FF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C260" w14:textId="222A89D0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44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C313" w14:textId="72B3767C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93 </w:t>
            </w:r>
          </w:p>
        </w:tc>
      </w:tr>
      <w:tr w:rsidR="008B262E" w:rsidRPr="00154487" w14:paraId="02FCAB67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15D97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05681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354E0" w14:textId="7589251B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006 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BF030" w14:textId="1D1C8138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-0.002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A40F8" w14:textId="42EB5374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B5AA4" w14:textId="3D48A946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0F24F" w14:textId="40E93049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286 </w:t>
            </w:r>
          </w:p>
        </w:tc>
      </w:tr>
      <w:tr w:rsidR="008B262E" w:rsidRPr="00154487" w14:paraId="20DAEA35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34B5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Difference in PAR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D6A1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A4EB" w14:textId="023D0DFB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BC1B0" w14:textId="78B08E4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87 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vAlign w:val="center"/>
          </w:tcPr>
          <w:p w14:paraId="16D22939" w14:textId="2DB9DEBA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43099" w14:textId="54760323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267 </w:t>
            </w:r>
          </w:p>
        </w:tc>
        <w:tc>
          <w:tcPr>
            <w:tcW w:w="5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1C99" w14:textId="51296978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1 </w:t>
            </w:r>
          </w:p>
        </w:tc>
      </w:tr>
      <w:tr w:rsidR="008B262E" w:rsidRPr="00154487" w14:paraId="550A9236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B7D1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8820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D3C5" w14:textId="00881360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8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037C" w14:textId="03CEBD02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-0.009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7A80" w14:textId="46BFEA7B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3ACC" w14:textId="2C7E5FEB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89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63BA" w14:textId="3A13914C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5 </w:t>
            </w:r>
          </w:p>
        </w:tc>
      </w:tr>
      <w:tr w:rsidR="008B262E" w:rsidRPr="00154487" w14:paraId="1FDF8DF0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11F0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E262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73EF" w14:textId="7C13DF4E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1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89B8" w14:textId="13B61B0F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0EEB" w14:textId="6B097A96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1441" w14:textId="48389A5E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238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3D501" w14:textId="5A58B8E5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3 </w:t>
            </w:r>
          </w:p>
        </w:tc>
      </w:tr>
      <w:tr w:rsidR="008B262E" w:rsidRPr="00154487" w14:paraId="61E382CC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EC5A" w14:textId="77777777" w:rsidR="004E72C1" w:rsidRPr="00154487" w:rsidRDefault="004E72C1" w:rsidP="004E72C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336D" w14:textId="77777777" w:rsidR="004E72C1" w:rsidRPr="00154487" w:rsidRDefault="004E72C1" w:rsidP="004E72C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DCAAB" w14:textId="380A178E" w:rsidR="004E72C1" w:rsidRPr="00154487" w:rsidRDefault="004E72C1" w:rsidP="004E72C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-0.001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D585" w14:textId="231995BB" w:rsidR="004E72C1" w:rsidRPr="00154487" w:rsidRDefault="004E72C1" w:rsidP="004E72C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65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092A" w14:textId="45B033A1" w:rsidR="004E72C1" w:rsidRPr="00154487" w:rsidRDefault="004E72C1" w:rsidP="004E72C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4C6D" w14:textId="2A95276A" w:rsidR="004E72C1" w:rsidRPr="00154487" w:rsidRDefault="004E72C1" w:rsidP="004E72C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-0.005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CC5F7" w14:textId="5D1A015C" w:rsidR="004E72C1" w:rsidRPr="00154487" w:rsidRDefault="004E72C1" w:rsidP="004E72C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525 </w:t>
            </w:r>
          </w:p>
        </w:tc>
      </w:tr>
      <w:tr w:rsidR="008B262E" w:rsidRPr="00154487" w14:paraId="7C811E90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C5CA" w14:textId="77777777" w:rsidR="004E72C1" w:rsidRPr="00154487" w:rsidRDefault="004E72C1" w:rsidP="004E72C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D5FC" w14:textId="77777777" w:rsidR="004E72C1" w:rsidRPr="00154487" w:rsidRDefault="004E72C1" w:rsidP="004E72C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0B46" w14:textId="21A2BDC0" w:rsidR="004E72C1" w:rsidRPr="00154487" w:rsidRDefault="004E72C1" w:rsidP="004E72C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45764" w14:textId="33F88AE5" w:rsidR="004E72C1" w:rsidRPr="00154487" w:rsidRDefault="004E72C1" w:rsidP="004E72C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84CD" w14:textId="4C338140" w:rsidR="004E72C1" w:rsidRPr="00154487" w:rsidRDefault="004E72C1" w:rsidP="004E72C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6E69" w14:textId="729C81D4" w:rsidR="004E72C1" w:rsidRPr="00154487" w:rsidRDefault="004E72C1" w:rsidP="004E72C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85FD" w14:textId="65AF7BC8" w:rsidR="004E72C1" w:rsidRPr="00154487" w:rsidRDefault="004E72C1" w:rsidP="004E72C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432 </w:t>
            </w:r>
          </w:p>
        </w:tc>
      </w:tr>
      <w:tr w:rsidR="008B262E" w:rsidRPr="00154487" w14:paraId="5F4FCDEE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6AA2" w14:textId="77777777" w:rsidR="004E72C1" w:rsidRPr="00154487" w:rsidRDefault="004E72C1" w:rsidP="004E72C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D871F" w14:textId="77777777" w:rsidR="004E72C1" w:rsidRPr="00154487" w:rsidRDefault="004E72C1" w:rsidP="004E72C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6191" w14:textId="3E8A72B7" w:rsidR="004E72C1" w:rsidRPr="00154487" w:rsidRDefault="004E72C1" w:rsidP="004E72C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-0.010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CCA96" w14:textId="51C84DCA" w:rsidR="004E72C1" w:rsidRPr="00154487" w:rsidRDefault="004E72C1" w:rsidP="004E72C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11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A2A0" w14:textId="6262663D" w:rsidR="004E72C1" w:rsidRPr="00154487" w:rsidRDefault="004E72C1" w:rsidP="004E72C1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FAE91" w14:textId="02D7841E" w:rsidR="004E72C1" w:rsidRPr="00154487" w:rsidRDefault="004E72C1" w:rsidP="004E72C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-0.064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8AD5F" w14:textId="50BECA91" w:rsidR="004E72C1" w:rsidRPr="00154487" w:rsidRDefault="004E72C1" w:rsidP="004E72C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785 </w:t>
            </w:r>
          </w:p>
        </w:tc>
      </w:tr>
      <w:tr w:rsidR="008B262E" w:rsidRPr="00154487" w14:paraId="7BB5E231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1B0D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6714D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7DEC" w14:textId="6A04198D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8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B69B" w14:textId="6DF9B49A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130E" w14:textId="377E88F2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C326" w14:textId="76ACE688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69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5216" w14:textId="5517096D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1 </w:t>
            </w:r>
          </w:p>
        </w:tc>
      </w:tr>
      <w:tr w:rsidR="008B262E" w:rsidRPr="00154487" w14:paraId="01A274B3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6797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9D402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74DDC" w14:textId="4D18C997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41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2B195" w14:textId="0960260D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97F8" w14:textId="381930EE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BBDE" w14:textId="51306113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47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0505" w14:textId="1B4C4D67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7 </w:t>
            </w:r>
          </w:p>
        </w:tc>
      </w:tr>
      <w:tr w:rsidR="008B262E" w:rsidRPr="00154487" w14:paraId="7153DDBF" w14:textId="77777777" w:rsidTr="002A3AF4">
        <w:trPr>
          <w:trHeight w:val="280"/>
          <w:jc w:val="center"/>
        </w:trPr>
        <w:tc>
          <w:tcPr>
            <w:tcW w:w="971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3AF5F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BC022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69784" w14:textId="5070E4DC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5 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BF8184" w14:textId="66500A0D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-0.002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86146" w14:textId="1FC6EAD7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8765E" w14:textId="5ACFD3DC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91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20058" w14:textId="712A5E1D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5 </w:t>
            </w:r>
          </w:p>
        </w:tc>
      </w:tr>
      <w:tr w:rsidR="008B262E" w:rsidRPr="00154487" w14:paraId="755EEA04" w14:textId="77777777" w:rsidTr="002A3AF4">
        <w:trPr>
          <w:trHeight w:val="280"/>
          <w:jc w:val="center"/>
        </w:trPr>
        <w:tc>
          <w:tcPr>
            <w:tcW w:w="570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EE7EA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Habitat type</w:t>
            </w:r>
          </w:p>
        </w:tc>
        <w:tc>
          <w:tcPr>
            <w:tcW w:w="401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3DBD7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AD28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C0A8" w14:textId="6747A817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BC0E0" w14:textId="3483F1F4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87 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vAlign w:val="center"/>
          </w:tcPr>
          <w:p w14:paraId="47B33508" w14:textId="7B749AD3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63DDC" w14:textId="6A9C890F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45 </w:t>
            </w:r>
          </w:p>
        </w:tc>
        <w:tc>
          <w:tcPr>
            <w:tcW w:w="5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057A" w14:textId="2B4DC36F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9 </w:t>
            </w:r>
          </w:p>
        </w:tc>
      </w:tr>
      <w:tr w:rsidR="008B262E" w:rsidRPr="00154487" w14:paraId="27E55F96" w14:textId="77777777" w:rsidTr="002A3AF4">
        <w:trPr>
          <w:trHeight w:val="280"/>
          <w:jc w:val="center"/>
        </w:trPr>
        <w:tc>
          <w:tcPr>
            <w:tcW w:w="5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48D58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F4668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CAAB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AF27" w14:textId="446E05B4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44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74B60" w14:textId="0E8B18C9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-0.009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8468" w14:textId="04832E65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5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5E3A" w14:textId="39C6547C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68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A5BF" w14:textId="13289178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25 </w:t>
            </w:r>
          </w:p>
        </w:tc>
      </w:tr>
      <w:tr w:rsidR="008B262E" w:rsidRPr="00154487" w14:paraId="2248377D" w14:textId="77777777" w:rsidTr="002A3AF4">
        <w:trPr>
          <w:trHeight w:val="280"/>
          <w:jc w:val="center"/>
        </w:trPr>
        <w:tc>
          <w:tcPr>
            <w:tcW w:w="5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D71C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909F0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F21F1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5E7A7" w14:textId="58A57D5C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C7FD" w14:textId="73C665A5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8F1FB" w14:textId="4C6A7979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DF16" w14:textId="324956DD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5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0B9D" w14:textId="17457FB2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386 </w:t>
            </w:r>
          </w:p>
        </w:tc>
      </w:tr>
      <w:tr w:rsidR="008B262E" w:rsidRPr="00154487" w14:paraId="4B3D80AD" w14:textId="77777777" w:rsidTr="002A3AF4">
        <w:trPr>
          <w:trHeight w:val="280"/>
          <w:jc w:val="center"/>
        </w:trPr>
        <w:tc>
          <w:tcPr>
            <w:tcW w:w="5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8BC1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F40AE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3DB0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40AF" w14:textId="4A324DC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58CF" w14:textId="252D09A4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65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D1DD" w14:textId="717FA990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3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5153A" w14:textId="29A2A355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56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3B58" w14:textId="1E56ADD0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7 </w:t>
            </w:r>
          </w:p>
        </w:tc>
      </w:tr>
      <w:tr w:rsidR="008B262E" w:rsidRPr="00154487" w14:paraId="032917AC" w14:textId="77777777" w:rsidTr="002A3AF4">
        <w:trPr>
          <w:trHeight w:val="280"/>
          <w:jc w:val="center"/>
        </w:trPr>
        <w:tc>
          <w:tcPr>
            <w:tcW w:w="5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414C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BA8EC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34EE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8E70" w14:textId="27DF9E5A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41D2" w14:textId="24B8450E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D4AE" w14:textId="09CC0F9B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0E450" w14:textId="62E186A5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53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A762" w14:textId="29CE59E1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9 </w:t>
            </w:r>
          </w:p>
        </w:tc>
      </w:tr>
      <w:tr w:rsidR="008B262E" w:rsidRPr="00154487" w14:paraId="3F2AC0B7" w14:textId="77777777" w:rsidTr="002A3AF4">
        <w:trPr>
          <w:trHeight w:val="280"/>
          <w:jc w:val="center"/>
        </w:trPr>
        <w:tc>
          <w:tcPr>
            <w:tcW w:w="5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D662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65096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E52F3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1008E" w14:textId="003DE2E3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1DFB" w14:textId="6AD1E48E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11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EA39" w14:textId="57E15779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3D7D" w14:textId="753E6518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34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A166" w14:textId="5D47D7A8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4 </w:t>
            </w:r>
          </w:p>
        </w:tc>
      </w:tr>
      <w:tr w:rsidR="008B262E" w:rsidRPr="00154487" w14:paraId="3C3190E8" w14:textId="77777777" w:rsidTr="002A3AF4">
        <w:trPr>
          <w:trHeight w:val="280"/>
          <w:jc w:val="center"/>
        </w:trPr>
        <w:tc>
          <w:tcPr>
            <w:tcW w:w="5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FB9A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43BF4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E6E4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29E36" w14:textId="7B96D994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72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27E0" w14:textId="7F804813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A74C" w14:textId="55161EEF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1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F02B" w14:textId="4F441FD1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79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26820" w14:textId="33DCC583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4 </w:t>
            </w:r>
          </w:p>
        </w:tc>
      </w:tr>
      <w:tr w:rsidR="008B262E" w:rsidRPr="00154487" w14:paraId="7C058CDA" w14:textId="77777777" w:rsidTr="002A3AF4">
        <w:trPr>
          <w:trHeight w:val="280"/>
          <w:jc w:val="center"/>
        </w:trPr>
        <w:tc>
          <w:tcPr>
            <w:tcW w:w="5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E2BB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70097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86D6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7B62" w14:textId="52176412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95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4EEB" w14:textId="14DA2DFB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7200" w14:textId="3D2B720C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42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41AC" w14:textId="74C659BD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80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0487" w14:textId="2182DE66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2 </w:t>
            </w:r>
          </w:p>
        </w:tc>
      </w:tr>
      <w:tr w:rsidR="008B262E" w:rsidRPr="00154487" w14:paraId="15F4344F" w14:textId="77777777" w:rsidTr="002A3AF4">
        <w:trPr>
          <w:trHeight w:val="280"/>
          <w:jc w:val="center"/>
        </w:trPr>
        <w:tc>
          <w:tcPr>
            <w:tcW w:w="57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F970EA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DCC9A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EF2B5" w14:textId="77777777" w:rsidR="00DF7704" w:rsidRPr="00154487" w:rsidRDefault="00DF7704" w:rsidP="00DF7704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1DD87" w14:textId="7B3DB9C5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47 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5C3A5E" w14:textId="22410D87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-0.002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37F614" w14:textId="42181FCE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80D25" w14:textId="2B264F68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48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D20E7" w14:textId="46E7049B" w:rsidR="00DF7704" w:rsidRPr="00154487" w:rsidRDefault="00DF7704" w:rsidP="00DF7704">
            <w:pPr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3 </w:t>
            </w:r>
          </w:p>
        </w:tc>
      </w:tr>
      <w:tr w:rsidR="008B262E" w:rsidRPr="00154487" w14:paraId="3B5E6F89" w14:textId="77777777" w:rsidTr="002A3AF4">
        <w:trPr>
          <w:trHeight w:val="280"/>
          <w:jc w:val="center"/>
        </w:trPr>
        <w:tc>
          <w:tcPr>
            <w:tcW w:w="570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6DE0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Woody 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plant</w:t>
            </w:r>
          </w:p>
        </w:tc>
        <w:tc>
          <w:tcPr>
            <w:tcW w:w="401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F0689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9FA6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49AB" w14:textId="579863BB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87 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FEF6" w14:textId="2F7B345C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87 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vAlign w:val="center"/>
          </w:tcPr>
          <w:p w14:paraId="41A2F50A" w14:textId="01D56A43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60 </w:t>
            </w: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5A06" w14:textId="6B807306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262 </w:t>
            </w:r>
          </w:p>
        </w:tc>
        <w:tc>
          <w:tcPr>
            <w:tcW w:w="5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6668" w14:textId="089A5F86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2 </w:t>
            </w:r>
          </w:p>
        </w:tc>
      </w:tr>
      <w:tr w:rsidR="008B262E" w:rsidRPr="00154487" w14:paraId="7482E9EF" w14:textId="77777777" w:rsidTr="002A3AF4">
        <w:trPr>
          <w:trHeight w:val="280"/>
          <w:jc w:val="center"/>
        </w:trPr>
        <w:tc>
          <w:tcPr>
            <w:tcW w:w="5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A6C0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ECE46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0195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5AD23" w14:textId="70EDA8D2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95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FE2CB" w14:textId="08CCD526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-0.009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C5FBC" w14:textId="68660590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90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8EE9" w14:textId="70B2104B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75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2B6F" w14:textId="69A7D3D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5 </w:t>
            </w:r>
          </w:p>
        </w:tc>
      </w:tr>
      <w:tr w:rsidR="008B262E" w:rsidRPr="00154487" w14:paraId="192A4822" w14:textId="77777777" w:rsidTr="002A3AF4">
        <w:trPr>
          <w:trHeight w:val="280"/>
          <w:jc w:val="center"/>
        </w:trPr>
        <w:tc>
          <w:tcPr>
            <w:tcW w:w="5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60E5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320C3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C9E12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or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91272" w14:textId="396B233C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93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8DA2" w14:textId="78225558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611C" w14:textId="1BE69C79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50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402B" w14:textId="77A13F8B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288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9905" w14:textId="74917095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1 </w:t>
            </w:r>
          </w:p>
        </w:tc>
      </w:tr>
      <w:tr w:rsidR="008B262E" w:rsidRPr="00154487" w14:paraId="11322597" w14:textId="77777777" w:rsidTr="002A3AF4">
        <w:trPr>
          <w:trHeight w:val="280"/>
          <w:jc w:val="center"/>
        </w:trPr>
        <w:tc>
          <w:tcPr>
            <w:tcW w:w="5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08BC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1D99B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E9D2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80750" w14:textId="6D24BA09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62CD" w14:textId="25E9F053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65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2B09" w14:textId="1AD71B33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52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ECEF" w14:textId="2C0E676A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31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55F9F" w14:textId="4AC97322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99 </w:t>
            </w:r>
          </w:p>
        </w:tc>
      </w:tr>
      <w:tr w:rsidR="008B262E" w:rsidRPr="00154487" w14:paraId="1D65F5DC" w14:textId="77777777" w:rsidTr="002A3AF4">
        <w:trPr>
          <w:trHeight w:val="280"/>
          <w:jc w:val="center"/>
        </w:trPr>
        <w:tc>
          <w:tcPr>
            <w:tcW w:w="5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8C8A1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599DC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70CD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472E" w14:textId="3B1F2499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40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7A054" w14:textId="0B2675FD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9094" w14:textId="7F148EDB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6458" w14:textId="5A243822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56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5112" w14:textId="6A777B7E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26 </w:t>
            </w:r>
          </w:p>
        </w:tc>
      </w:tr>
      <w:tr w:rsidR="008B262E" w:rsidRPr="00154487" w14:paraId="4EB4A701" w14:textId="77777777" w:rsidTr="002A3AF4">
        <w:trPr>
          <w:trHeight w:val="280"/>
          <w:jc w:val="center"/>
        </w:trPr>
        <w:tc>
          <w:tcPr>
            <w:tcW w:w="5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B5FC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3862C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F291E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sim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2349" w14:textId="70962B2D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9AFC" w14:textId="37DB1F63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11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8BDE" w14:textId="2F21A654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8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380B7" w14:textId="3ED231C9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00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C7BD" w14:textId="685F96A8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136 </w:t>
            </w:r>
          </w:p>
        </w:tc>
      </w:tr>
      <w:tr w:rsidR="008B262E" w:rsidRPr="00154487" w14:paraId="79A7A81E" w14:textId="77777777" w:rsidTr="002A3AF4">
        <w:trPr>
          <w:trHeight w:val="280"/>
          <w:jc w:val="center"/>
        </w:trPr>
        <w:tc>
          <w:tcPr>
            <w:tcW w:w="5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7A942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4FEED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9B8B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T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0E59" w14:textId="517EC1E1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257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20B5" w14:textId="753CEDEF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9852" w14:textId="6A08FC39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58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25016" w14:textId="0D64FCE6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325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5513" w14:textId="1515FAFB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1 </w:t>
            </w:r>
          </w:p>
        </w:tc>
      </w:tr>
      <w:tr w:rsidR="008B262E" w:rsidRPr="00154487" w14:paraId="39FCE39C" w14:textId="77777777" w:rsidTr="002A3AF4">
        <w:trPr>
          <w:trHeight w:val="280"/>
          <w:jc w:val="center"/>
        </w:trPr>
        <w:tc>
          <w:tcPr>
            <w:tcW w:w="57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8E85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D5577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8534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06F6" w14:textId="143A7054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281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2FADD" w14:textId="4D9BD67C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AE8D" w14:textId="0A81E6DD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78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2EE4" w14:textId="45849803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251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2A83D" w14:textId="47058E23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03 </w:t>
            </w:r>
          </w:p>
        </w:tc>
      </w:tr>
      <w:tr w:rsidR="008B262E" w:rsidRPr="00D244E2" w14:paraId="7988E75E" w14:textId="77777777" w:rsidTr="002A3AF4">
        <w:trPr>
          <w:trHeight w:val="280"/>
          <w:jc w:val="center"/>
        </w:trPr>
        <w:tc>
          <w:tcPr>
            <w:tcW w:w="570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B49B09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01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AC670F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FA8C88" w14:textId="77777777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P</w:t>
            </w:r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β</w:t>
            </w:r>
            <w:proofErr w:type="spellStart"/>
            <w:r w:rsidRPr="00154487"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  <w:t>sne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EE0E68" w14:textId="466C3075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217 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B6CD2" w14:textId="6FBB668A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-0.002 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vAlign w:val="center"/>
          </w:tcPr>
          <w:p w14:paraId="487A813D" w14:textId="0AFC325B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050 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BCEFE8" w14:textId="6EF31534" w:rsidR="00DF7704" w:rsidRPr="0015448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0.310 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4C5C97" w14:textId="45B52B1F" w:rsidR="00DF7704" w:rsidRPr="007539A7" w:rsidRDefault="00DF7704" w:rsidP="00230191">
            <w:pPr>
              <w:widowControl/>
              <w:spacing w:line="48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4487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2</w:t>
            </w:r>
            <w:r w:rsidRPr="00DF7704">
              <w:rPr>
                <w:rFonts w:ascii="Times New Roman" w:eastAsia="黑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5C832399" w14:textId="4B810A4F" w:rsidR="00A02F1F" w:rsidRDefault="00A02F1F" w:rsidP="0003117E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</w:p>
    <w:p w14:paraId="307568B8" w14:textId="77777777" w:rsidR="00A02F1F" w:rsidRDefault="00A02F1F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/>
          <w:sz w:val="24"/>
          <w:szCs w:val="24"/>
        </w:rPr>
        <w:br w:type="page"/>
      </w:r>
    </w:p>
    <w:p w14:paraId="233F2387" w14:textId="2268C895" w:rsidR="00A02F1F" w:rsidRPr="00C244FD" w:rsidRDefault="00A02F1F" w:rsidP="00A02F1F">
      <w:pPr>
        <w:pStyle w:val="EndNoteBibliography"/>
        <w:suppressAutoHyphens/>
        <w:spacing w:line="480" w:lineRule="auto"/>
        <w:ind w:left="720" w:hanging="720"/>
        <w:rPr>
          <w:rFonts w:ascii="Times New Roman" w:eastAsia="黑体" w:hAnsi="Times New Roman" w:cs="Times New Roman" w:hint="eastAsia"/>
          <w:bCs/>
          <w:noProof w:val="0"/>
          <w:sz w:val="24"/>
          <w:szCs w:val="24"/>
        </w:rPr>
      </w:pPr>
      <w:r w:rsidRPr="00C244FD">
        <w:rPr>
          <w:rFonts w:ascii="Times New Roman" w:eastAsia="黑体" w:hAnsi="Times New Roman" w:cs="Times New Roman"/>
          <w:bCs/>
          <w:noProof w:val="0"/>
          <w:sz w:val="24"/>
          <w:szCs w:val="24"/>
        </w:rPr>
        <w:lastRenderedPageBreak/>
        <w:t>REFERENCES</w:t>
      </w:r>
      <w:r>
        <w:rPr>
          <w:rFonts w:ascii="Times New Roman" w:eastAsia="黑体" w:hAnsi="Times New Roman" w:cs="Times New Roman" w:hint="eastAsia"/>
          <w:bCs/>
          <w:noProof w:val="0"/>
          <w:sz w:val="24"/>
          <w:szCs w:val="24"/>
        </w:rPr>
        <w:t>:</w:t>
      </w:r>
    </w:p>
    <w:p w14:paraId="50CEBD76" w14:textId="2D3FF57C" w:rsidR="00A02F1F" w:rsidRDefault="00A02F1F" w:rsidP="00A02F1F">
      <w:pPr>
        <w:pStyle w:val="EndNoteBibliography"/>
        <w:suppressAutoHyphens/>
        <w:spacing w:line="480" w:lineRule="auto"/>
        <w:ind w:left="720" w:hanging="720"/>
        <w:rPr>
          <w:rFonts w:ascii="Times New Roman" w:eastAsia="宋体" w:hAnsi="Times New Roman" w:cs="Times New Roman" w:hint="eastAsia"/>
          <w:bCs/>
          <w:sz w:val="24"/>
          <w:szCs w:val="24"/>
        </w:rPr>
      </w:pPr>
      <w:bookmarkStart w:id="1" w:name="_Hlk163908849"/>
      <w:r w:rsidRPr="00C244FD">
        <w:rPr>
          <w:rFonts w:ascii="Times New Roman" w:eastAsia="宋体" w:hAnsi="Times New Roman" w:cs="Times New Roman"/>
          <w:bCs/>
          <w:sz w:val="24"/>
          <w:szCs w:val="24"/>
        </w:rPr>
        <w:t xml:space="preserve">Sheard, C., Neate-Clegg, M. H. C., Alioravainen, N., Jones, S. E. I., Vincent, C., MacGregor, H. E. A., . . . Tobias, J. A. (2020). Ecological drivers of global gradients in avian dispersal inferred from wing morphology. </w:t>
      </w:r>
      <w:r w:rsidRPr="00C244FD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Nature Communications</w:t>
      </w:r>
      <w:r w:rsidRPr="00C244FD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r w:rsidRPr="00C244FD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11</w:t>
      </w:r>
      <w:r w:rsidRPr="00C244FD">
        <w:rPr>
          <w:rFonts w:ascii="Times New Roman" w:eastAsia="宋体" w:hAnsi="Times New Roman" w:cs="Times New Roman"/>
          <w:bCs/>
          <w:sz w:val="24"/>
          <w:szCs w:val="24"/>
        </w:rPr>
        <w:t>, 2463.</w:t>
      </w:r>
      <w:r w:rsidRPr="00C244FD">
        <w:rPr>
          <w:rFonts w:ascii="Times New Roman" w:hAnsi="Times New Roman" w:cs="Times New Roman"/>
          <w:sz w:val="24"/>
          <w:szCs w:val="24"/>
        </w:rPr>
        <w:t xml:space="preserve"> https://doi.org/10.1038/s41467-020-16313-6</w:t>
      </w:r>
    </w:p>
    <w:p w14:paraId="56DFA8D2" w14:textId="5AA6EC94" w:rsidR="00A02F1F" w:rsidRDefault="00A02F1F" w:rsidP="00A02F1F">
      <w:pPr>
        <w:pStyle w:val="EndNoteBibliography"/>
        <w:suppressAutoHyphens/>
        <w:spacing w:line="480" w:lineRule="auto"/>
        <w:ind w:left="720" w:hanging="720"/>
        <w:rPr>
          <w:rFonts w:ascii="Times New Roman" w:eastAsia="宋体" w:hAnsi="Times New Roman" w:cs="Times New Roman" w:hint="eastAsia"/>
          <w:bCs/>
          <w:sz w:val="24"/>
          <w:szCs w:val="24"/>
        </w:rPr>
      </w:pPr>
      <w:r w:rsidRPr="00C244FD">
        <w:rPr>
          <w:rFonts w:ascii="Times New Roman" w:eastAsia="宋体" w:hAnsi="Times New Roman" w:cs="Times New Roman"/>
          <w:bCs/>
          <w:sz w:val="24"/>
          <w:szCs w:val="24"/>
        </w:rPr>
        <w:t xml:space="preserve">Tobias, J. A., Sheard, C., Seddon, N., Meade, A., Cotton, A. J., &amp; Nakagawa, S. (2016). Territoriality, social bonds, and the evolution of communal signaling in birds. </w:t>
      </w:r>
      <w:r w:rsidRPr="00C244FD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Frontiers in Ecology and Evolution</w:t>
      </w:r>
      <w:r w:rsidRPr="00C244FD">
        <w:rPr>
          <w:rFonts w:ascii="Times New Roman" w:eastAsia="宋体" w:hAnsi="Times New Roman" w:cs="Times New Roman"/>
          <w:bCs/>
          <w:sz w:val="24"/>
          <w:szCs w:val="24"/>
        </w:rPr>
        <w:t xml:space="preserve">, </w:t>
      </w:r>
      <w:r w:rsidRPr="00C244FD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4</w:t>
      </w:r>
      <w:r w:rsidRPr="00C244FD">
        <w:rPr>
          <w:rFonts w:ascii="Times New Roman" w:eastAsia="宋体" w:hAnsi="Times New Roman" w:cs="Times New Roman"/>
          <w:bCs/>
          <w:sz w:val="24"/>
          <w:szCs w:val="24"/>
        </w:rPr>
        <w:t>, 74. https://doi.org/10.3389/fevo.2016.00074</w:t>
      </w:r>
    </w:p>
    <w:p w14:paraId="733C657D" w14:textId="68671D65" w:rsidR="00A02F1F" w:rsidRPr="00C244FD" w:rsidRDefault="00A02F1F" w:rsidP="00A02F1F">
      <w:pPr>
        <w:pStyle w:val="EndNoteBibliography"/>
        <w:suppressAutoHyphens/>
        <w:spacing w:line="480" w:lineRule="auto"/>
        <w:ind w:left="720" w:hanging="720"/>
        <w:rPr>
          <w:rFonts w:ascii="Times New Roman" w:eastAsia="宋体" w:hAnsi="Times New Roman" w:cs="Times New Roman"/>
          <w:bCs/>
          <w:sz w:val="24"/>
          <w:szCs w:val="24"/>
        </w:rPr>
      </w:pPr>
      <w:r w:rsidRPr="00C244FD">
        <w:rPr>
          <w:rFonts w:ascii="Times New Roman" w:eastAsia="宋体" w:hAnsi="Times New Roman" w:cs="Times New Roman"/>
          <w:bCs/>
          <w:sz w:val="24"/>
          <w:szCs w:val="24"/>
        </w:rPr>
        <w:t xml:space="preserve">Zhao, Z. (2001). </w:t>
      </w:r>
      <w:r w:rsidRPr="00C244FD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A Handbook of the Birds of China</w:t>
      </w:r>
      <w:r w:rsidRPr="00C244FD">
        <w:rPr>
          <w:rFonts w:ascii="Times New Roman" w:eastAsia="宋体" w:hAnsi="Times New Roman" w:cs="Times New Roman"/>
          <w:bCs/>
          <w:sz w:val="24"/>
          <w:szCs w:val="24"/>
        </w:rPr>
        <w:t>. Changchun, Jilin: Jilin Science and Technology Press.</w:t>
      </w:r>
      <w:bookmarkEnd w:id="1"/>
      <w:r w:rsidRPr="00C244FD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</w:p>
    <w:p w14:paraId="4FDC24EA" w14:textId="77777777" w:rsidR="00E276DE" w:rsidRPr="009A6E7B" w:rsidRDefault="00E276DE" w:rsidP="0003117E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</w:p>
    <w:sectPr w:rsidR="00E276DE" w:rsidRPr="009A6E7B" w:rsidSect="002279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B2D7A1" w14:textId="77777777" w:rsidR="002279B3" w:rsidRDefault="002279B3" w:rsidP="008146FD">
      <w:r>
        <w:separator/>
      </w:r>
    </w:p>
  </w:endnote>
  <w:endnote w:type="continuationSeparator" w:id="0">
    <w:p w14:paraId="37325E16" w14:textId="77777777" w:rsidR="002279B3" w:rsidRDefault="002279B3" w:rsidP="008146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D5EF26" w14:textId="77777777" w:rsidR="002279B3" w:rsidRDefault="002279B3" w:rsidP="008146FD">
      <w:r>
        <w:separator/>
      </w:r>
    </w:p>
  </w:footnote>
  <w:footnote w:type="continuationSeparator" w:id="0">
    <w:p w14:paraId="71A4F4F9" w14:textId="77777777" w:rsidR="002279B3" w:rsidRDefault="002279B3" w:rsidP="008146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urrentStyleCount" w:val="5"/>
  </w:docVars>
  <w:rsids>
    <w:rsidRoot w:val="00041B50"/>
    <w:rsid w:val="00017B98"/>
    <w:rsid w:val="0003117E"/>
    <w:rsid w:val="00041B50"/>
    <w:rsid w:val="000574E5"/>
    <w:rsid w:val="00072E56"/>
    <w:rsid w:val="000846B5"/>
    <w:rsid w:val="000A13DC"/>
    <w:rsid w:val="000A6C8D"/>
    <w:rsid w:val="000B2561"/>
    <w:rsid w:val="000D0740"/>
    <w:rsid w:val="000D2237"/>
    <w:rsid w:val="000F6B30"/>
    <w:rsid w:val="000F7E80"/>
    <w:rsid w:val="00104F43"/>
    <w:rsid w:val="0011587A"/>
    <w:rsid w:val="001318FF"/>
    <w:rsid w:val="001414E6"/>
    <w:rsid w:val="00142CA5"/>
    <w:rsid w:val="00154487"/>
    <w:rsid w:val="001550B4"/>
    <w:rsid w:val="00155974"/>
    <w:rsid w:val="00161C43"/>
    <w:rsid w:val="00197DEF"/>
    <w:rsid w:val="001A423E"/>
    <w:rsid w:val="001A4A70"/>
    <w:rsid w:val="001F0512"/>
    <w:rsid w:val="00200772"/>
    <w:rsid w:val="00212C82"/>
    <w:rsid w:val="00223C1F"/>
    <w:rsid w:val="002279B3"/>
    <w:rsid w:val="00230191"/>
    <w:rsid w:val="00243479"/>
    <w:rsid w:val="002477E0"/>
    <w:rsid w:val="002553D6"/>
    <w:rsid w:val="00265D58"/>
    <w:rsid w:val="0027258F"/>
    <w:rsid w:val="00274BD2"/>
    <w:rsid w:val="00280D19"/>
    <w:rsid w:val="002A2BED"/>
    <w:rsid w:val="002A3AF4"/>
    <w:rsid w:val="002B753C"/>
    <w:rsid w:val="002E7BCB"/>
    <w:rsid w:val="00306039"/>
    <w:rsid w:val="00321FAE"/>
    <w:rsid w:val="0032658F"/>
    <w:rsid w:val="00341686"/>
    <w:rsid w:val="00357D37"/>
    <w:rsid w:val="00371662"/>
    <w:rsid w:val="00381A56"/>
    <w:rsid w:val="003A605C"/>
    <w:rsid w:val="003B15B6"/>
    <w:rsid w:val="003C2D44"/>
    <w:rsid w:val="003D2D7D"/>
    <w:rsid w:val="003E4361"/>
    <w:rsid w:val="003E70E6"/>
    <w:rsid w:val="003F4702"/>
    <w:rsid w:val="00404529"/>
    <w:rsid w:val="0041623D"/>
    <w:rsid w:val="004542A1"/>
    <w:rsid w:val="00457AA5"/>
    <w:rsid w:val="00462A66"/>
    <w:rsid w:val="00465739"/>
    <w:rsid w:val="00490D57"/>
    <w:rsid w:val="0049497C"/>
    <w:rsid w:val="0049638D"/>
    <w:rsid w:val="00496A0E"/>
    <w:rsid w:val="004B6615"/>
    <w:rsid w:val="004C10FC"/>
    <w:rsid w:val="004E2CDA"/>
    <w:rsid w:val="004E72C1"/>
    <w:rsid w:val="004E7806"/>
    <w:rsid w:val="0050546F"/>
    <w:rsid w:val="0051287E"/>
    <w:rsid w:val="00513CC7"/>
    <w:rsid w:val="00522CD5"/>
    <w:rsid w:val="00550CF2"/>
    <w:rsid w:val="00564A55"/>
    <w:rsid w:val="005653DF"/>
    <w:rsid w:val="00573FA6"/>
    <w:rsid w:val="005922BA"/>
    <w:rsid w:val="00596372"/>
    <w:rsid w:val="00597FC5"/>
    <w:rsid w:val="005A696A"/>
    <w:rsid w:val="005B4914"/>
    <w:rsid w:val="005C5814"/>
    <w:rsid w:val="005D2905"/>
    <w:rsid w:val="005F3238"/>
    <w:rsid w:val="00607B1F"/>
    <w:rsid w:val="00612F29"/>
    <w:rsid w:val="0061564A"/>
    <w:rsid w:val="006204A0"/>
    <w:rsid w:val="00637D90"/>
    <w:rsid w:val="00641EDE"/>
    <w:rsid w:val="00650580"/>
    <w:rsid w:val="00666175"/>
    <w:rsid w:val="006774CE"/>
    <w:rsid w:val="0069208F"/>
    <w:rsid w:val="00695A71"/>
    <w:rsid w:val="006A383C"/>
    <w:rsid w:val="006B5923"/>
    <w:rsid w:val="006C03D5"/>
    <w:rsid w:val="006C1B2B"/>
    <w:rsid w:val="006C1D62"/>
    <w:rsid w:val="006D4138"/>
    <w:rsid w:val="006E0933"/>
    <w:rsid w:val="006E27B3"/>
    <w:rsid w:val="006F2315"/>
    <w:rsid w:val="006F38B2"/>
    <w:rsid w:val="006F46FB"/>
    <w:rsid w:val="006F5AB0"/>
    <w:rsid w:val="00701428"/>
    <w:rsid w:val="00730413"/>
    <w:rsid w:val="00737D53"/>
    <w:rsid w:val="00740107"/>
    <w:rsid w:val="00747CBB"/>
    <w:rsid w:val="007539A7"/>
    <w:rsid w:val="007604FC"/>
    <w:rsid w:val="00760A68"/>
    <w:rsid w:val="00760AD1"/>
    <w:rsid w:val="00767A27"/>
    <w:rsid w:val="00792122"/>
    <w:rsid w:val="007A03E8"/>
    <w:rsid w:val="007A05DF"/>
    <w:rsid w:val="007B1AEF"/>
    <w:rsid w:val="007B74F9"/>
    <w:rsid w:val="007F391C"/>
    <w:rsid w:val="007F6225"/>
    <w:rsid w:val="00800918"/>
    <w:rsid w:val="008048EE"/>
    <w:rsid w:val="00814233"/>
    <w:rsid w:val="008146FD"/>
    <w:rsid w:val="00815E6D"/>
    <w:rsid w:val="00823A92"/>
    <w:rsid w:val="008717A5"/>
    <w:rsid w:val="008B149B"/>
    <w:rsid w:val="008B262E"/>
    <w:rsid w:val="008C06E5"/>
    <w:rsid w:val="008D0AC2"/>
    <w:rsid w:val="008D579D"/>
    <w:rsid w:val="008D79E2"/>
    <w:rsid w:val="008E24CB"/>
    <w:rsid w:val="008E3646"/>
    <w:rsid w:val="008E61AC"/>
    <w:rsid w:val="009170CB"/>
    <w:rsid w:val="00930173"/>
    <w:rsid w:val="00943F92"/>
    <w:rsid w:val="0094610E"/>
    <w:rsid w:val="009603A9"/>
    <w:rsid w:val="0097332B"/>
    <w:rsid w:val="00977001"/>
    <w:rsid w:val="00977026"/>
    <w:rsid w:val="0098245D"/>
    <w:rsid w:val="009A270B"/>
    <w:rsid w:val="009A6E7B"/>
    <w:rsid w:val="009B23DF"/>
    <w:rsid w:val="009C367C"/>
    <w:rsid w:val="009C524C"/>
    <w:rsid w:val="009F42D7"/>
    <w:rsid w:val="00A02F1F"/>
    <w:rsid w:val="00A1214B"/>
    <w:rsid w:val="00A23C02"/>
    <w:rsid w:val="00A32FF0"/>
    <w:rsid w:val="00A40BF3"/>
    <w:rsid w:val="00A44E3F"/>
    <w:rsid w:val="00A46778"/>
    <w:rsid w:val="00A56349"/>
    <w:rsid w:val="00A6151D"/>
    <w:rsid w:val="00A641DF"/>
    <w:rsid w:val="00A77A02"/>
    <w:rsid w:val="00A849D0"/>
    <w:rsid w:val="00A976F1"/>
    <w:rsid w:val="00AA1608"/>
    <w:rsid w:val="00AA5ECC"/>
    <w:rsid w:val="00AB2767"/>
    <w:rsid w:val="00AB2BBC"/>
    <w:rsid w:val="00AD6F41"/>
    <w:rsid w:val="00AE23E9"/>
    <w:rsid w:val="00AE37F5"/>
    <w:rsid w:val="00AF1A54"/>
    <w:rsid w:val="00AF37EE"/>
    <w:rsid w:val="00AF742E"/>
    <w:rsid w:val="00AF74F2"/>
    <w:rsid w:val="00AF7A8D"/>
    <w:rsid w:val="00B24BAD"/>
    <w:rsid w:val="00B30EC1"/>
    <w:rsid w:val="00B31F1F"/>
    <w:rsid w:val="00B32FEE"/>
    <w:rsid w:val="00B5621F"/>
    <w:rsid w:val="00B612C1"/>
    <w:rsid w:val="00B61E8D"/>
    <w:rsid w:val="00B64082"/>
    <w:rsid w:val="00B86562"/>
    <w:rsid w:val="00BA042B"/>
    <w:rsid w:val="00BB0852"/>
    <w:rsid w:val="00BC037C"/>
    <w:rsid w:val="00BD206E"/>
    <w:rsid w:val="00C060E5"/>
    <w:rsid w:val="00C117FB"/>
    <w:rsid w:val="00C124FC"/>
    <w:rsid w:val="00C165D3"/>
    <w:rsid w:val="00C442F4"/>
    <w:rsid w:val="00C64975"/>
    <w:rsid w:val="00C87B37"/>
    <w:rsid w:val="00CD6E7F"/>
    <w:rsid w:val="00D13E2C"/>
    <w:rsid w:val="00D15678"/>
    <w:rsid w:val="00D244E2"/>
    <w:rsid w:val="00D553D5"/>
    <w:rsid w:val="00D6541E"/>
    <w:rsid w:val="00D7329B"/>
    <w:rsid w:val="00D82A40"/>
    <w:rsid w:val="00D926A0"/>
    <w:rsid w:val="00DB3AF6"/>
    <w:rsid w:val="00DD1C95"/>
    <w:rsid w:val="00DD60B7"/>
    <w:rsid w:val="00DE55EE"/>
    <w:rsid w:val="00DF0BFA"/>
    <w:rsid w:val="00DF27C2"/>
    <w:rsid w:val="00DF47E0"/>
    <w:rsid w:val="00DF4CE7"/>
    <w:rsid w:val="00DF6285"/>
    <w:rsid w:val="00DF6B95"/>
    <w:rsid w:val="00DF7704"/>
    <w:rsid w:val="00E059AD"/>
    <w:rsid w:val="00E067A5"/>
    <w:rsid w:val="00E23A88"/>
    <w:rsid w:val="00E24C42"/>
    <w:rsid w:val="00E276DE"/>
    <w:rsid w:val="00E34D27"/>
    <w:rsid w:val="00E53543"/>
    <w:rsid w:val="00E57CB8"/>
    <w:rsid w:val="00E663AA"/>
    <w:rsid w:val="00E91D87"/>
    <w:rsid w:val="00E95485"/>
    <w:rsid w:val="00EB7585"/>
    <w:rsid w:val="00EC0850"/>
    <w:rsid w:val="00EC3B51"/>
    <w:rsid w:val="00EF408C"/>
    <w:rsid w:val="00EF7BD9"/>
    <w:rsid w:val="00F06C11"/>
    <w:rsid w:val="00F14BFF"/>
    <w:rsid w:val="00F178C3"/>
    <w:rsid w:val="00F20144"/>
    <w:rsid w:val="00F2437D"/>
    <w:rsid w:val="00F422FC"/>
    <w:rsid w:val="00F4298E"/>
    <w:rsid w:val="00F43A56"/>
    <w:rsid w:val="00F44C67"/>
    <w:rsid w:val="00F47F64"/>
    <w:rsid w:val="00F51594"/>
    <w:rsid w:val="00F51730"/>
    <w:rsid w:val="00F57E73"/>
    <w:rsid w:val="00F61B17"/>
    <w:rsid w:val="00F72F2E"/>
    <w:rsid w:val="00F77C12"/>
    <w:rsid w:val="00F82467"/>
    <w:rsid w:val="00F923AA"/>
    <w:rsid w:val="00FA1692"/>
    <w:rsid w:val="00FE6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662DD52"/>
  <w15:docId w15:val="{E2E0BE8E-BBBA-4707-B39D-BB37155CB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46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46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46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46FD"/>
    <w:rPr>
      <w:sz w:val="18"/>
      <w:szCs w:val="18"/>
    </w:rPr>
  </w:style>
  <w:style w:type="table" w:styleId="a7">
    <w:name w:val="Table Grid"/>
    <w:basedOn w:val="a1"/>
    <w:uiPriority w:val="39"/>
    <w:rsid w:val="008146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170C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E57CB8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E57CB8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E57CB8"/>
  </w:style>
  <w:style w:type="paragraph" w:styleId="ab">
    <w:name w:val="annotation subject"/>
    <w:basedOn w:val="a9"/>
    <w:next w:val="a9"/>
    <w:link w:val="ac"/>
    <w:uiPriority w:val="99"/>
    <w:semiHidden/>
    <w:unhideWhenUsed/>
    <w:rsid w:val="00E57CB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57CB8"/>
    <w:rPr>
      <w:b/>
      <w:bCs/>
    </w:rPr>
  </w:style>
  <w:style w:type="paragraph" w:styleId="ad">
    <w:name w:val="Revision"/>
    <w:hidden/>
    <w:uiPriority w:val="99"/>
    <w:semiHidden/>
    <w:rsid w:val="00E57CB8"/>
  </w:style>
  <w:style w:type="paragraph" w:customStyle="1" w:styleId="EndNoteBibliography">
    <w:name w:val="EndNote Bibliography"/>
    <w:basedOn w:val="a"/>
    <w:link w:val="EndNoteBibliography0"/>
    <w:rsid w:val="00A02F1F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02F1F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13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F2CAA7-3A6D-4808-B5AD-7EB83B53AA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34</TotalTime>
  <Pages>11</Pages>
  <Words>1305</Words>
  <Characters>7445</Characters>
  <Application>Microsoft Office Word</Application>
  <DocSecurity>0</DocSecurity>
  <Lines>62</Lines>
  <Paragraphs>17</Paragraphs>
  <ScaleCrop>false</ScaleCrop>
  <Company/>
  <LinksUpToDate>false</LinksUpToDate>
  <CharactersWithSpaces>8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 刘</dc:creator>
  <cp:keywords/>
  <dc:description/>
  <cp:lastModifiedBy>yu liu</cp:lastModifiedBy>
  <cp:revision>11</cp:revision>
  <dcterms:created xsi:type="dcterms:W3CDTF">2023-11-29T11:51:00Z</dcterms:created>
  <dcterms:modified xsi:type="dcterms:W3CDTF">2024-04-13T06:36:00Z</dcterms:modified>
</cp:coreProperties>
</file>